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6331E" w14:textId="35104D87" w:rsidR="00DE56FC" w:rsidRDefault="007C10DC" w:rsidP="00313378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</w:t>
      </w:r>
    </w:p>
    <w:p w14:paraId="040CF192" w14:textId="77777777" w:rsidR="00B14234" w:rsidRPr="00B14234" w:rsidRDefault="00B14234" w:rsidP="0031337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FEE98AA" w14:textId="5A48AAD7" w:rsidR="007C10DC" w:rsidRPr="00E83719" w:rsidRDefault="007C10DC" w:rsidP="007C10D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E83719">
        <w:rPr>
          <w:rFonts w:ascii="Times New Roman" w:hAnsi="Times New Roman" w:cs="Times New Roman"/>
          <w:b/>
          <w:bCs/>
        </w:rPr>
        <w:t xml:space="preserve">Table </w:t>
      </w:r>
      <w:r w:rsidR="00837B0D">
        <w:rPr>
          <w:rFonts w:ascii="Times New Roman" w:hAnsi="Times New Roman" w:cs="Times New Roman"/>
          <w:b/>
          <w:bCs/>
        </w:rPr>
        <w:t>1</w:t>
      </w:r>
      <w:r w:rsidR="00005C1F">
        <w:rPr>
          <w:rFonts w:ascii="Times New Roman" w:hAnsi="Times New Roman" w:cs="Times New Roman"/>
          <w:b/>
          <w:bCs/>
        </w:rPr>
        <w:t xml:space="preserve">. </w:t>
      </w:r>
      <w:r w:rsidR="00005C1F" w:rsidRPr="00005C1F">
        <w:rPr>
          <w:rFonts w:ascii="Times New Roman" w:hAnsi="Times New Roman" w:cs="Times New Roman"/>
        </w:rPr>
        <w:t>Anaesthesia protocol for endovascular thrombectomy before and after intervention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921"/>
        <w:gridCol w:w="2952"/>
        <w:gridCol w:w="4183"/>
      </w:tblGrid>
      <w:tr w:rsidR="007C10DC" w:rsidRPr="00E83719" w14:paraId="52BF4106" w14:textId="77777777" w:rsidTr="002D1A60">
        <w:trPr>
          <w:trHeight w:val="284"/>
        </w:trPr>
        <w:tc>
          <w:tcPr>
            <w:tcW w:w="0" w:type="auto"/>
          </w:tcPr>
          <w:p w14:paraId="5F63AD63" w14:textId="77777777" w:rsidR="007C10DC" w:rsidRPr="008B0148" w:rsidRDefault="007C10DC" w:rsidP="00D27B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DFFA3EE" w14:textId="77777777" w:rsidR="007C10DC" w:rsidRPr="008B0148" w:rsidRDefault="007C10DC" w:rsidP="00D27BB2">
            <w:pPr>
              <w:rPr>
                <w:rFonts w:ascii="Times New Roman" w:hAnsi="Times New Roman" w:cs="Times New Roman"/>
              </w:rPr>
            </w:pPr>
            <w:r w:rsidRPr="008B0148">
              <w:rPr>
                <w:rFonts w:ascii="Times New Roman" w:hAnsi="Times New Roman" w:cs="Times New Roman"/>
              </w:rPr>
              <w:t>Preintervention</w:t>
            </w:r>
            <w:r w:rsidRPr="008B0148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(November 2017-October 2021)</w:t>
            </w:r>
          </w:p>
        </w:tc>
        <w:tc>
          <w:tcPr>
            <w:tcW w:w="0" w:type="auto"/>
          </w:tcPr>
          <w:p w14:paraId="2340A9B2" w14:textId="77777777" w:rsidR="007C10DC" w:rsidRPr="008B0148" w:rsidRDefault="007C10DC" w:rsidP="00D27BB2">
            <w:pPr>
              <w:rPr>
                <w:rFonts w:ascii="Times New Roman" w:hAnsi="Times New Roman" w:cs="Times New Roman"/>
              </w:rPr>
            </w:pPr>
            <w:r w:rsidRPr="008B0148">
              <w:rPr>
                <w:rFonts w:ascii="Times New Roman" w:hAnsi="Times New Roman" w:cs="Times New Roman"/>
              </w:rPr>
              <w:t>Postintervention</w:t>
            </w:r>
          </w:p>
          <w:p w14:paraId="02BAC90A" w14:textId="77777777" w:rsidR="007C10DC" w:rsidRPr="008B0148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ovember 2021-June 2023)</w:t>
            </w:r>
          </w:p>
        </w:tc>
      </w:tr>
      <w:tr w:rsidR="007C10DC" w:rsidRPr="00E83719" w14:paraId="04E7C643" w14:textId="77777777" w:rsidTr="002D1A60">
        <w:trPr>
          <w:trHeight w:val="284"/>
        </w:trPr>
        <w:tc>
          <w:tcPr>
            <w:tcW w:w="0" w:type="auto"/>
          </w:tcPr>
          <w:p w14:paraId="0E2E6C76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 w:rsidRPr="008B0148">
              <w:rPr>
                <w:rFonts w:ascii="Times New Roman" w:hAnsi="Times New Roman" w:cs="Times New Roman"/>
              </w:rPr>
              <w:t>Primary anaesthetic choice</w:t>
            </w:r>
          </w:p>
          <w:p w14:paraId="260396DA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</w:p>
          <w:p w14:paraId="72BEF492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</w:p>
          <w:p w14:paraId="22B97AE7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</w:p>
          <w:p w14:paraId="40ACBF1E" w14:textId="77777777" w:rsidR="007C10DC" w:rsidRPr="008B0148" w:rsidRDefault="007C10DC" w:rsidP="00D27B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2CBB83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 w:rsidRPr="008B0148">
              <w:rPr>
                <w:rFonts w:ascii="Times New Roman" w:hAnsi="Times New Roman" w:cs="Times New Roman"/>
              </w:rPr>
              <w:t>Conscious sedation;</w:t>
            </w:r>
          </w:p>
          <w:p w14:paraId="552273B8" w14:textId="775BFA49" w:rsidR="007C10DC" w:rsidRPr="008B0148" w:rsidRDefault="007C10DC" w:rsidP="00D27BB2">
            <w:pPr>
              <w:rPr>
                <w:rFonts w:ascii="Times New Roman" w:hAnsi="Times New Roman" w:cs="Times New Roman"/>
              </w:rPr>
            </w:pPr>
            <w:r w:rsidRPr="008B0148">
              <w:rPr>
                <w:rFonts w:ascii="Times New Roman" w:hAnsi="Times New Roman" w:cs="Times New Roman"/>
              </w:rPr>
              <w:t xml:space="preserve">Propofol infusion 1-2 mg/kg/h and fentanyl 25-50 </w:t>
            </w:r>
            <w:r w:rsidR="009C5D12">
              <w:rPr>
                <w:rFonts w:ascii="Times New Roman" w:hAnsi="Times New Roman" w:cs="Times New Roman"/>
              </w:rPr>
              <w:t>μg</w:t>
            </w:r>
            <w:r w:rsidRPr="008B0148">
              <w:rPr>
                <w:rFonts w:ascii="Times New Roman" w:hAnsi="Times New Roman" w:cs="Times New Roman"/>
              </w:rPr>
              <w:t xml:space="preserve"> bolus iv</w:t>
            </w:r>
          </w:p>
        </w:tc>
        <w:tc>
          <w:tcPr>
            <w:tcW w:w="0" w:type="auto"/>
          </w:tcPr>
          <w:p w14:paraId="25BE3F99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 w:rsidRPr="008B0148">
              <w:rPr>
                <w:rFonts w:ascii="Times New Roman" w:hAnsi="Times New Roman" w:cs="Times New Roman"/>
              </w:rPr>
              <w:t>General anaesthesia with intubation;</w:t>
            </w:r>
          </w:p>
          <w:p w14:paraId="0E9A9DB0" w14:textId="482F4002" w:rsidR="007C10DC" w:rsidRPr="008B0148" w:rsidRDefault="007C10DC" w:rsidP="00D27BB2">
            <w:pPr>
              <w:rPr>
                <w:rFonts w:ascii="Times New Roman" w:hAnsi="Times New Roman" w:cs="Times New Roman"/>
              </w:rPr>
            </w:pPr>
            <w:r w:rsidRPr="008B0148">
              <w:rPr>
                <w:rFonts w:ascii="Times New Roman" w:hAnsi="Times New Roman" w:cs="Times New Roman"/>
              </w:rPr>
              <w:t>Propofol infusion 1-3 mg/kg/h and remifentanil infusion 0</w:t>
            </w:r>
            <w:r w:rsidR="00D64001">
              <w:rPr>
                <w:rFonts w:ascii="Times New Roman" w:hAnsi="Times New Roman" w:cs="Times New Roman"/>
              </w:rPr>
              <w:t>.</w:t>
            </w:r>
            <w:r w:rsidRPr="008B0148">
              <w:rPr>
                <w:rFonts w:ascii="Times New Roman" w:hAnsi="Times New Roman" w:cs="Times New Roman"/>
              </w:rPr>
              <w:t xml:space="preserve">05-0,1 </w:t>
            </w:r>
            <w:r w:rsidR="009C5D12">
              <w:rPr>
                <w:rFonts w:ascii="Times New Roman" w:hAnsi="Times New Roman" w:cs="Times New Roman"/>
              </w:rPr>
              <w:t>μg</w:t>
            </w:r>
            <w:r w:rsidRPr="008B0148">
              <w:rPr>
                <w:rFonts w:ascii="Times New Roman" w:hAnsi="Times New Roman" w:cs="Times New Roman"/>
              </w:rPr>
              <w:t>/kg/min iv.</w:t>
            </w:r>
          </w:p>
          <w:p w14:paraId="5CA018E4" w14:textId="77777777" w:rsidR="007C10DC" w:rsidRPr="008B0148" w:rsidRDefault="007C10DC" w:rsidP="00D27BB2">
            <w:pPr>
              <w:rPr>
                <w:rFonts w:ascii="Times New Roman" w:hAnsi="Times New Roman" w:cs="Times New Roman"/>
              </w:rPr>
            </w:pPr>
          </w:p>
        </w:tc>
      </w:tr>
      <w:tr w:rsidR="007C10DC" w:rsidRPr="00E83719" w14:paraId="327E990C" w14:textId="77777777" w:rsidTr="002D1A60">
        <w:trPr>
          <w:trHeight w:val="284"/>
        </w:trPr>
        <w:tc>
          <w:tcPr>
            <w:tcW w:w="0" w:type="auto"/>
          </w:tcPr>
          <w:p w14:paraId="4AADAD3D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anaesthetic choice</w:t>
            </w:r>
          </w:p>
          <w:p w14:paraId="03DBE025" w14:textId="77777777" w:rsidR="007C10DC" w:rsidRPr="008B0148" w:rsidRDefault="007C10DC" w:rsidP="00D27BB2">
            <w:pPr>
              <w:ind w:left="159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5329CE5" w14:textId="77777777" w:rsidR="007C10DC" w:rsidRPr="00DC02D4" w:rsidRDefault="007C10DC" w:rsidP="00D27BB2">
            <w:pPr>
              <w:rPr>
                <w:rFonts w:ascii="Times New Roman" w:hAnsi="Times New Roman" w:cs="Times New Roman"/>
              </w:rPr>
            </w:pPr>
            <w:r w:rsidRPr="00DC02D4">
              <w:rPr>
                <w:rFonts w:ascii="Times New Roman" w:hAnsi="Times New Roman" w:cs="Times New Roman"/>
              </w:rPr>
              <w:t>General anaesthesia</w:t>
            </w:r>
            <w:r>
              <w:rPr>
                <w:rFonts w:ascii="Times New Roman" w:hAnsi="Times New Roman" w:cs="Times New Roman"/>
              </w:rPr>
              <w:t xml:space="preserve"> indicated </w:t>
            </w:r>
            <w:r w:rsidRPr="00DC02D4">
              <w:rPr>
                <w:rFonts w:ascii="Times New Roman" w:hAnsi="Times New Roman" w:cs="Times New Roman"/>
              </w:rPr>
              <w:t>when;</w:t>
            </w:r>
          </w:p>
          <w:p w14:paraId="21B9D289" w14:textId="77777777" w:rsidR="007C10DC" w:rsidRPr="00DC02D4" w:rsidRDefault="007C10DC" w:rsidP="007C10DC">
            <w:pPr>
              <w:pStyle w:val="Listeavsnit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C02D4">
              <w:rPr>
                <w:rFonts w:ascii="Times New Roman" w:hAnsi="Times New Roman" w:cs="Times New Roman"/>
              </w:rPr>
              <w:t>Patients are unconscious or threatened airway</w:t>
            </w:r>
          </w:p>
          <w:p w14:paraId="70CEA756" w14:textId="77777777" w:rsidR="007C10DC" w:rsidRPr="00DC02D4" w:rsidRDefault="007C10DC" w:rsidP="007C10DC">
            <w:pPr>
              <w:pStyle w:val="Listeavsnit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C02D4">
              <w:rPr>
                <w:rFonts w:ascii="Times New Roman" w:hAnsi="Times New Roman" w:cs="Times New Roman"/>
              </w:rPr>
              <w:t>Patients have nausea and/or vomiting</w:t>
            </w:r>
          </w:p>
          <w:p w14:paraId="42F678B7" w14:textId="77777777" w:rsidR="007C10DC" w:rsidRPr="00DC02D4" w:rsidRDefault="007C10DC" w:rsidP="007C10DC">
            <w:pPr>
              <w:pStyle w:val="Listeavsnit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C02D4">
              <w:rPr>
                <w:rFonts w:ascii="Times New Roman" w:hAnsi="Times New Roman" w:cs="Times New Roman"/>
              </w:rPr>
              <w:t>Not cooperating with restless behaviour</w:t>
            </w:r>
          </w:p>
          <w:p w14:paraId="0481E2AB" w14:textId="77777777" w:rsidR="007C10DC" w:rsidRDefault="007C10DC" w:rsidP="007C10DC">
            <w:pPr>
              <w:pStyle w:val="Listeavsnitt"/>
              <w:numPr>
                <w:ilvl w:val="0"/>
                <w:numId w:val="1"/>
              </w:numPr>
              <w:spacing w:after="160" w:line="480" w:lineRule="auto"/>
              <w:rPr>
                <w:rFonts w:ascii="Times New Roman" w:hAnsi="Times New Roman" w:cs="Times New Roman"/>
              </w:rPr>
            </w:pPr>
            <w:r w:rsidRPr="00EB3FDA">
              <w:rPr>
                <w:rFonts w:ascii="Times New Roman" w:hAnsi="Times New Roman" w:cs="Times New Roman"/>
              </w:rPr>
              <w:t>Posterior occlusion</w:t>
            </w:r>
            <w:r w:rsidRPr="00EB3FDA" w:rsidDel="004B63B3">
              <w:rPr>
                <w:rFonts w:ascii="Times New Roman" w:hAnsi="Times New Roman" w:cs="Times New Roman"/>
              </w:rPr>
              <w:t xml:space="preserve"> </w:t>
            </w:r>
          </w:p>
          <w:p w14:paraId="05E179F7" w14:textId="5D2535CC" w:rsidR="007C10DC" w:rsidRPr="00EB3FDA" w:rsidRDefault="007C10DC" w:rsidP="00D27BB2">
            <w:pPr>
              <w:pStyle w:val="Listeavsnitt"/>
              <w:ind w:left="0"/>
              <w:rPr>
                <w:rFonts w:ascii="Times New Roman" w:hAnsi="Times New Roman" w:cs="Times New Roman"/>
              </w:rPr>
            </w:pPr>
            <w:r w:rsidRPr="004B2429">
              <w:rPr>
                <w:rFonts w:ascii="Times New Roman" w:hAnsi="Times New Roman" w:cs="Times New Roman"/>
              </w:rPr>
              <w:t>Sevoflurane inhalation and remifentanil infusion 0</w:t>
            </w:r>
            <w:r w:rsidR="00AF4F32">
              <w:rPr>
                <w:rFonts w:ascii="Times New Roman" w:hAnsi="Times New Roman" w:cs="Times New Roman"/>
              </w:rPr>
              <w:t>.</w:t>
            </w:r>
            <w:r w:rsidRPr="004B2429">
              <w:rPr>
                <w:rFonts w:ascii="Times New Roman" w:hAnsi="Times New Roman" w:cs="Times New Roman"/>
              </w:rPr>
              <w:t>05-0</w:t>
            </w:r>
            <w:r w:rsidR="00AF4F32">
              <w:rPr>
                <w:rFonts w:ascii="Times New Roman" w:hAnsi="Times New Roman" w:cs="Times New Roman"/>
              </w:rPr>
              <w:t>.</w:t>
            </w:r>
            <w:r w:rsidRPr="004B2429">
              <w:rPr>
                <w:rFonts w:ascii="Times New Roman" w:hAnsi="Times New Roman" w:cs="Times New Roman"/>
              </w:rPr>
              <w:t xml:space="preserve">1 </w:t>
            </w:r>
            <w:r w:rsidR="009C5D12">
              <w:rPr>
                <w:rFonts w:ascii="Times New Roman" w:hAnsi="Times New Roman" w:cs="Times New Roman"/>
              </w:rPr>
              <w:t>μg</w:t>
            </w:r>
            <w:r w:rsidRPr="004B2429">
              <w:rPr>
                <w:rFonts w:ascii="Times New Roman" w:hAnsi="Times New Roman" w:cs="Times New Roman"/>
              </w:rPr>
              <w:t>/kg/min iv.</w:t>
            </w:r>
          </w:p>
        </w:tc>
        <w:tc>
          <w:tcPr>
            <w:tcW w:w="0" w:type="auto"/>
          </w:tcPr>
          <w:p w14:paraId="3610A2EB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cious sedation indicated when;</w:t>
            </w:r>
          </w:p>
          <w:p w14:paraId="3746CEF7" w14:textId="77777777" w:rsidR="007C10DC" w:rsidRPr="008B0148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decision based on patient comorbidities. Discussion involving neurologist, interventional radiologist and anaesthetist.</w:t>
            </w:r>
          </w:p>
        </w:tc>
      </w:tr>
      <w:tr w:rsidR="002D1A60" w:rsidRPr="00E83719" w14:paraId="14DAD646" w14:textId="77777777" w:rsidTr="002D1A60">
        <w:trPr>
          <w:trHeight w:val="284"/>
        </w:trPr>
        <w:tc>
          <w:tcPr>
            <w:tcW w:w="0" w:type="auto"/>
            <w:gridSpan w:val="3"/>
          </w:tcPr>
          <w:p w14:paraId="18BFE5AD" w14:textId="4C5C20BC" w:rsidR="002D1A60" w:rsidRPr="008B0148" w:rsidRDefault="002D1A60" w:rsidP="00D27BB2">
            <w:pPr>
              <w:rPr>
                <w:rFonts w:ascii="Times New Roman" w:hAnsi="Times New Roman" w:cs="Times New Roman"/>
              </w:rPr>
            </w:pPr>
            <w:r w:rsidRPr="008B0148">
              <w:rPr>
                <w:rFonts w:ascii="Times New Roman" w:hAnsi="Times New Roman" w:cs="Times New Roman"/>
                <w:color w:val="000000" w:themeColor="text1"/>
              </w:rPr>
              <w:t>Vital parameters thresholds</w:t>
            </w:r>
          </w:p>
        </w:tc>
      </w:tr>
      <w:tr w:rsidR="007C10DC" w:rsidRPr="00E83719" w14:paraId="02891ED1" w14:textId="77777777" w:rsidTr="002D1A60">
        <w:trPr>
          <w:trHeight w:val="284"/>
        </w:trPr>
        <w:tc>
          <w:tcPr>
            <w:tcW w:w="0" w:type="auto"/>
          </w:tcPr>
          <w:p w14:paraId="2A5AE64A" w14:textId="77777777" w:rsidR="007C10DC" w:rsidRPr="008B0148" w:rsidRDefault="007C10DC" w:rsidP="00D27BB2">
            <w:pPr>
              <w:ind w:left="159"/>
              <w:rPr>
                <w:rFonts w:ascii="Times New Roman" w:hAnsi="Times New Roman" w:cs="Times New Roman"/>
              </w:rPr>
            </w:pPr>
            <w:r w:rsidRPr="008B0148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0" w:type="auto"/>
          </w:tcPr>
          <w:p w14:paraId="7C417AD2" w14:textId="77777777" w:rsidR="007C10DC" w:rsidRPr="008B0148" w:rsidRDefault="007C10DC" w:rsidP="00D27BB2">
            <w:pPr>
              <w:rPr>
                <w:rFonts w:ascii="Times New Roman" w:hAnsi="Times New Roman" w:cs="Times New Roman"/>
              </w:rPr>
            </w:pPr>
            <w:r w:rsidRPr="008B0148">
              <w:rPr>
                <w:rFonts w:ascii="Times New Roman" w:hAnsi="Times New Roman" w:cs="Times New Roman"/>
              </w:rPr>
              <w:t>140-180 mmHg</w:t>
            </w:r>
          </w:p>
        </w:tc>
        <w:tc>
          <w:tcPr>
            <w:tcW w:w="0" w:type="auto"/>
          </w:tcPr>
          <w:p w14:paraId="7711D79A" w14:textId="77777777" w:rsidR="007C10DC" w:rsidRPr="008B0148" w:rsidRDefault="007C10DC" w:rsidP="00D27BB2">
            <w:pPr>
              <w:rPr>
                <w:rFonts w:ascii="Times New Roman" w:hAnsi="Times New Roman" w:cs="Times New Roman"/>
              </w:rPr>
            </w:pPr>
            <w:r w:rsidRPr="008B0148">
              <w:rPr>
                <w:rFonts w:ascii="Times New Roman" w:hAnsi="Times New Roman" w:cs="Times New Roman"/>
              </w:rPr>
              <w:t>140-180 mmHg</w:t>
            </w:r>
          </w:p>
        </w:tc>
      </w:tr>
      <w:tr w:rsidR="007C10DC" w:rsidRPr="00E83719" w14:paraId="44CD5D62" w14:textId="77777777" w:rsidTr="002D1A60">
        <w:trPr>
          <w:trHeight w:val="284"/>
        </w:trPr>
        <w:tc>
          <w:tcPr>
            <w:tcW w:w="0" w:type="auto"/>
          </w:tcPr>
          <w:p w14:paraId="616FF2BE" w14:textId="77777777" w:rsidR="007C10DC" w:rsidRPr="008B0148" w:rsidRDefault="007C10DC" w:rsidP="00D27BB2">
            <w:pPr>
              <w:ind w:left="159"/>
              <w:rPr>
                <w:rFonts w:ascii="Times New Roman" w:hAnsi="Times New Roman" w:cs="Times New Roman"/>
              </w:rPr>
            </w:pPr>
            <w:r w:rsidRPr="008B0148">
              <w:rPr>
                <w:rFonts w:ascii="Times New Roman" w:hAnsi="Times New Roman" w:cs="Times New Roman"/>
              </w:rPr>
              <w:t>SpO2</w:t>
            </w:r>
          </w:p>
        </w:tc>
        <w:tc>
          <w:tcPr>
            <w:tcW w:w="0" w:type="auto"/>
          </w:tcPr>
          <w:p w14:paraId="664CCF64" w14:textId="77777777" w:rsidR="002D1A60" w:rsidRDefault="007C10DC" w:rsidP="00D27BB2">
            <w:pPr>
              <w:rPr>
                <w:rFonts w:ascii="Times New Roman" w:hAnsi="Times New Roman" w:cs="Times New Roman"/>
              </w:rPr>
            </w:pPr>
            <w:r w:rsidRPr="00DC66C9">
              <w:rPr>
                <w:rFonts w:ascii="Times New Roman" w:hAnsi="Times New Roman" w:cs="Times New Roman"/>
                <w:lang w:val="nb-NO"/>
              </w:rPr>
              <w:t>≥</w:t>
            </w:r>
            <w:r w:rsidRPr="00DC66C9">
              <w:rPr>
                <w:rFonts w:ascii="Times New Roman" w:hAnsi="Times New Roman" w:cs="Times New Roman"/>
              </w:rPr>
              <w:t xml:space="preserve">93 % </w:t>
            </w:r>
          </w:p>
          <w:p w14:paraId="534D0C08" w14:textId="62EE2D4D" w:rsidR="007C10DC" w:rsidRPr="00DC66C9" w:rsidRDefault="007C10DC" w:rsidP="00D27BB2">
            <w:pPr>
              <w:rPr>
                <w:rFonts w:ascii="Times New Roman" w:hAnsi="Times New Roman" w:cs="Times New Roman"/>
                <w:lang w:val="nb-NO"/>
              </w:rPr>
            </w:pPr>
            <w:r w:rsidRPr="00DC66C9">
              <w:rPr>
                <w:rFonts w:ascii="Times New Roman" w:hAnsi="Times New Roman" w:cs="Times New Roman"/>
              </w:rPr>
              <w:t>(</w:t>
            </w:r>
            <w:r w:rsidRPr="00DC66C9">
              <w:rPr>
                <w:rFonts w:ascii="Times New Roman" w:hAnsi="Times New Roman" w:cs="Times New Roman"/>
                <w:lang w:val="nb-NO"/>
              </w:rPr>
              <w:t>≥</w:t>
            </w:r>
            <w:r w:rsidRPr="00DC66C9">
              <w:rPr>
                <w:rFonts w:ascii="Times New Roman" w:hAnsi="Times New Roman" w:cs="Times New Roman"/>
              </w:rPr>
              <w:t>96% Nov 17-Nov 18)</w:t>
            </w:r>
          </w:p>
        </w:tc>
        <w:tc>
          <w:tcPr>
            <w:tcW w:w="0" w:type="auto"/>
          </w:tcPr>
          <w:p w14:paraId="4DD378C8" w14:textId="77777777" w:rsidR="007C10DC" w:rsidRPr="00DC66C9" w:rsidRDefault="007C10DC" w:rsidP="00D27BB2">
            <w:pPr>
              <w:rPr>
                <w:rFonts w:ascii="Times New Roman" w:hAnsi="Times New Roman" w:cs="Times New Roman"/>
                <w:lang w:val="nb-NO"/>
              </w:rPr>
            </w:pPr>
            <w:r w:rsidRPr="00DC66C9">
              <w:rPr>
                <w:rFonts w:ascii="Times New Roman" w:hAnsi="Times New Roman" w:cs="Times New Roman"/>
                <w:lang w:val="nb-NO"/>
              </w:rPr>
              <w:t>≥</w:t>
            </w:r>
            <w:r w:rsidRPr="00DC66C9">
              <w:rPr>
                <w:rFonts w:ascii="Times New Roman" w:hAnsi="Times New Roman" w:cs="Times New Roman"/>
              </w:rPr>
              <w:t>93 %</w:t>
            </w:r>
          </w:p>
        </w:tc>
      </w:tr>
      <w:tr w:rsidR="007C10DC" w:rsidRPr="00E83719" w14:paraId="614E1FCE" w14:textId="77777777" w:rsidTr="002D1A60">
        <w:trPr>
          <w:trHeight w:val="284"/>
        </w:trPr>
        <w:tc>
          <w:tcPr>
            <w:tcW w:w="0" w:type="auto"/>
          </w:tcPr>
          <w:p w14:paraId="15845272" w14:textId="77777777" w:rsidR="007C10DC" w:rsidRPr="008B0148" w:rsidRDefault="007C10DC" w:rsidP="00D27BB2">
            <w:pPr>
              <w:ind w:left="159"/>
              <w:rPr>
                <w:rFonts w:ascii="Times New Roman" w:hAnsi="Times New Roman" w:cs="Times New Roman"/>
              </w:rPr>
            </w:pPr>
            <w:r w:rsidRPr="008B0148">
              <w:rPr>
                <w:rFonts w:ascii="Times New Roman" w:hAnsi="Times New Roman" w:cs="Times New Roman"/>
                <w:color w:val="000000" w:themeColor="text1"/>
              </w:rPr>
              <w:t>EtCO2</w:t>
            </w:r>
          </w:p>
        </w:tc>
        <w:tc>
          <w:tcPr>
            <w:tcW w:w="0" w:type="auto"/>
          </w:tcPr>
          <w:p w14:paraId="105B8ABA" w14:textId="77777777" w:rsidR="007C10DC" w:rsidRPr="008B0148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8B0148">
              <w:rPr>
                <w:rFonts w:ascii="Times New Roman" w:hAnsi="Times New Roman" w:cs="Times New Roman"/>
              </w:rPr>
              <w:t>6 kPa</w:t>
            </w:r>
          </w:p>
        </w:tc>
        <w:tc>
          <w:tcPr>
            <w:tcW w:w="0" w:type="auto"/>
          </w:tcPr>
          <w:p w14:paraId="22E5B499" w14:textId="77777777" w:rsidR="007C10DC" w:rsidRPr="008B0148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8B0148">
              <w:rPr>
                <w:rFonts w:ascii="Times New Roman" w:hAnsi="Times New Roman" w:cs="Times New Roman"/>
              </w:rPr>
              <w:t>6 kPa</w:t>
            </w:r>
          </w:p>
        </w:tc>
      </w:tr>
      <w:tr w:rsidR="007C10DC" w:rsidRPr="00E83719" w14:paraId="44BBCFAD" w14:textId="77777777" w:rsidTr="002D1A60">
        <w:trPr>
          <w:trHeight w:val="284"/>
        </w:trPr>
        <w:tc>
          <w:tcPr>
            <w:tcW w:w="0" w:type="auto"/>
          </w:tcPr>
          <w:p w14:paraId="0D2713F5" w14:textId="77777777" w:rsidR="007C10DC" w:rsidRPr="008B0148" w:rsidRDefault="007C10DC" w:rsidP="00D27BB2">
            <w:pPr>
              <w:ind w:left="159"/>
              <w:rPr>
                <w:rFonts w:ascii="Times New Roman" w:hAnsi="Times New Roman" w:cs="Times New Roman"/>
              </w:rPr>
            </w:pPr>
            <w:r w:rsidRPr="008B0148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0" w:type="auto"/>
          </w:tcPr>
          <w:p w14:paraId="2F35439F" w14:textId="2338632B" w:rsidR="007C10DC" w:rsidRPr="008B0148" w:rsidRDefault="00005C1F" w:rsidP="00D27BB2">
            <w:pPr>
              <w:rPr>
                <w:rFonts w:ascii="Times New Roman" w:hAnsi="Times New Roman" w:cs="Times New Roman"/>
              </w:rPr>
            </w:pPr>
            <w:r w:rsidRPr="00005C1F">
              <w:rPr>
                <w:rFonts w:ascii="Times New Roman" w:hAnsi="Times New Roman" w:cs="Times New Roman"/>
              </w:rPr>
              <w:t>&lt;38°C</w:t>
            </w:r>
          </w:p>
        </w:tc>
        <w:tc>
          <w:tcPr>
            <w:tcW w:w="0" w:type="auto"/>
          </w:tcPr>
          <w:p w14:paraId="296FE548" w14:textId="5D912976" w:rsidR="007C10DC" w:rsidRPr="008B0148" w:rsidRDefault="00005C1F" w:rsidP="00D27BB2">
            <w:pPr>
              <w:rPr>
                <w:rFonts w:ascii="Times New Roman" w:hAnsi="Times New Roman" w:cs="Times New Roman"/>
              </w:rPr>
            </w:pPr>
            <w:r w:rsidRPr="00005C1F">
              <w:rPr>
                <w:rFonts w:ascii="Times New Roman" w:hAnsi="Times New Roman" w:cs="Times New Roman"/>
              </w:rPr>
              <w:t>&lt;38°C</w:t>
            </w:r>
          </w:p>
        </w:tc>
      </w:tr>
      <w:tr w:rsidR="007C10DC" w:rsidRPr="00E83719" w14:paraId="012410B0" w14:textId="77777777" w:rsidTr="002D1A60">
        <w:trPr>
          <w:trHeight w:val="284"/>
        </w:trPr>
        <w:tc>
          <w:tcPr>
            <w:tcW w:w="0" w:type="auto"/>
          </w:tcPr>
          <w:p w14:paraId="741AF57D" w14:textId="77777777" w:rsidR="007C10DC" w:rsidRPr="008B0148" w:rsidRDefault="007C10DC" w:rsidP="00D27BB2">
            <w:pPr>
              <w:ind w:left="159"/>
              <w:rPr>
                <w:rFonts w:ascii="Times New Roman" w:hAnsi="Times New Roman" w:cs="Times New Roman"/>
                <w:color w:val="000000" w:themeColor="text1"/>
              </w:rPr>
            </w:pPr>
            <w:r w:rsidRPr="008B0148">
              <w:rPr>
                <w:rFonts w:ascii="Times New Roman" w:hAnsi="Times New Roman" w:cs="Times New Roman"/>
                <w:color w:val="000000" w:themeColor="text1"/>
              </w:rPr>
              <w:t>Blood glucose</w:t>
            </w:r>
          </w:p>
        </w:tc>
        <w:tc>
          <w:tcPr>
            <w:tcW w:w="0" w:type="auto"/>
          </w:tcPr>
          <w:p w14:paraId="4948ADDA" w14:textId="77777777" w:rsidR="007C10DC" w:rsidRPr="008B0148" w:rsidRDefault="007C10DC" w:rsidP="00D27BB2">
            <w:pPr>
              <w:rPr>
                <w:rFonts w:ascii="Times New Roman" w:hAnsi="Times New Roman" w:cs="Times New Roman"/>
              </w:rPr>
            </w:pPr>
            <w:r w:rsidRPr="008B0148">
              <w:rPr>
                <w:rFonts w:ascii="Times New Roman" w:hAnsi="Times New Roman" w:cs="Times New Roman"/>
              </w:rPr>
              <w:t xml:space="preserve">&lt;10 </w:t>
            </w:r>
            <w:r>
              <w:rPr>
                <w:rFonts w:ascii="Times New Roman" w:hAnsi="Times New Roman" w:cs="Times New Roman"/>
              </w:rPr>
              <w:t>mmol/L</w:t>
            </w:r>
          </w:p>
        </w:tc>
        <w:tc>
          <w:tcPr>
            <w:tcW w:w="0" w:type="auto"/>
          </w:tcPr>
          <w:p w14:paraId="04425E30" w14:textId="77777777" w:rsidR="007C10DC" w:rsidRPr="008B0148" w:rsidRDefault="007C10DC" w:rsidP="00D27BB2">
            <w:pPr>
              <w:rPr>
                <w:rFonts w:ascii="Times New Roman" w:hAnsi="Times New Roman" w:cs="Times New Roman"/>
              </w:rPr>
            </w:pPr>
            <w:r w:rsidRPr="008B0148">
              <w:rPr>
                <w:rFonts w:ascii="Times New Roman" w:hAnsi="Times New Roman" w:cs="Times New Roman"/>
              </w:rPr>
              <w:t xml:space="preserve">&lt;10 </w:t>
            </w:r>
            <w:r>
              <w:rPr>
                <w:rFonts w:ascii="Times New Roman" w:hAnsi="Times New Roman" w:cs="Times New Roman"/>
              </w:rPr>
              <w:t>mmol/L</w:t>
            </w:r>
          </w:p>
        </w:tc>
      </w:tr>
      <w:tr w:rsidR="002D1A60" w:rsidRPr="00E83719" w14:paraId="78616D06" w14:textId="77777777" w:rsidTr="00F21CD9">
        <w:trPr>
          <w:trHeight w:val="284"/>
        </w:trPr>
        <w:tc>
          <w:tcPr>
            <w:tcW w:w="0" w:type="auto"/>
          </w:tcPr>
          <w:p w14:paraId="5FA0DAB8" w14:textId="77777777" w:rsidR="002D1A60" w:rsidRPr="008B0148" w:rsidRDefault="002D1A60" w:rsidP="00D27BB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asoactive treatment</w:t>
            </w:r>
          </w:p>
        </w:tc>
        <w:tc>
          <w:tcPr>
            <w:tcW w:w="0" w:type="auto"/>
            <w:gridSpan w:val="2"/>
          </w:tcPr>
          <w:p w14:paraId="685F4C3A" w14:textId="77777777" w:rsidR="002D1A60" w:rsidRDefault="002D1A60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ension:</w:t>
            </w:r>
          </w:p>
          <w:p w14:paraId="2AFC4A47" w14:textId="77777777" w:rsidR="002D1A60" w:rsidRPr="00F50392" w:rsidRDefault="002D1A60" w:rsidP="007C10DC">
            <w:pPr>
              <w:pStyle w:val="Listeavsnitt"/>
              <w:numPr>
                <w:ilvl w:val="0"/>
                <w:numId w:val="2"/>
              </w:numPr>
              <w:spacing w:after="160"/>
              <w:rPr>
                <w:rFonts w:ascii="Times New Roman" w:hAnsi="Times New Roman" w:cs="Times New Roman"/>
              </w:rPr>
            </w:pPr>
            <w:r w:rsidRPr="00F50392">
              <w:rPr>
                <w:rFonts w:ascii="Times New Roman" w:hAnsi="Times New Roman" w:cs="Times New Roman"/>
              </w:rPr>
              <w:t>Norepinephrine infusion iv 0.02-0.2 micrograms/kg/min</w:t>
            </w:r>
          </w:p>
          <w:p w14:paraId="25335B36" w14:textId="77777777" w:rsidR="002D1A60" w:rsidRPr="00F50392" w:rsidRDefault="002D1A60" w:rsidP="007C10DC">
            <w:pPr>
              <w:pStyle w:val="Listeavsnitt"/>
              <w:numPr>
                <w:ilvl w:val="0"/>
                <w:numId w:val="2"/>
              </w:numPr>
              <w:spacing w:after="160"/>
              <w:rPr>
                <w:rFonts w:ascii="Times New Roman" w:hAnsi="Times New Roman" w:cs="Times New Roman"/>
              </w:rPr>
            </w:pPr>
            <w:r w:rsidRPr="00F50392">
              <w:rPr>
                <w:rFonts w:ascii="Times New Roman" w:hAnsi="Times New Roman" w:cs="Times New Roman"/>
              </w:rPr>
              <w:t>Ephedrine bolus 5-10 mg iv</w:t>
            </w:r>
          </w:p>
          <w:p w14:paraId="67A150C7" w14:textId="2BBA4D47" w:rsidR="002D1A60" w:rsidRDefault="002D1A60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:</w:t>
            </w:r>
          </w:p>
          <w:p w14:paraId="32A4D3E3" w14:textId="77777777" w:rsidR="002D1A60" w:rsidRPr="002D1A60" w:rsidRDefault="002D1A60" w:rsidP="002D1A60">
            <w:pPr>
              <w:pStyle w:val="Listeavsnitt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D1A60">
              <w:rPr>
                <w:rFonts w:ascii="Times New Roman" w:hAnsi="Times New Roman" w:cs="Times New Roman"/>
              </w:rPr>
              <w:t>Labetalol bolus 10-20 mg iv or continuous infusion when indicated</w:t>
            </w:r>
          </w:p>
        </w:tc>
      </w:tr>
      <w:tr w:rsidR="002D1A60" w:rsidRPr="00E83719" w14:paraId="61C3F1D2" w14:textId="77777777" w:rsidTr="00FB4FF7">
        <w:trPr>
          <w:trHeight w:val="284"/>
        </w:trPr>
        <w:tc>
          <w:tcPr>
            <w:tcW w:w="0" w:type="auto"/>
          </w:tcPr>
          <w:p w14:paraId="4CA07CE9" w14:textId="77777777" w:rsidR="002D1A60" w:rsidRDefault="002D1A60" w:rsidP="00D27BB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nd of procedure</w:t>
            </w:r>
          </w:p>
        </w:tc>
        <w:tc>
          <w:tcPr>
            <w:tcW w:w="0" w:type="auto"/>
            <w:gridSpan w:val="2"/>
          </w:tcPr>
          <w:p w14:paraId="3AEE446E" w14:textId="06A1F8A9" w:rsidR="002D1A60" w:rsidRDefault="002D1A60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ubation as early as possible, preferably in the angio suite. Postoperative care in the stroke unit if successfully extubated.</w:t>
            </w:r>
          </w:p>
        </w:tc>
      </w:tr>
    </w:tbl>
    <w:p w14:paraId="3520F888" w14:textId="77777777" w:rsidR="007C10DC" w:rsidRPr="00E83719" w:rsidRDefault="007C10DC" w:rsidP="007C10DC">
      <w:pPr>
        <w:rPr>
          <w:rFonts w:ascii="Times New Roman" w:hAnsi="Times New Roman" w:cs="Times New Roman"/>
        </w:rPr>
      </w:pPr>
    </w:p>
    <w:p w14:paraId="4CEB3AD1" w14:textId="77777777" w:rsidR="007C10DC" w:rsidRDefault="007C10DC" w:rsidP="007C10DC">
      <w:pPr>
        <w:spacing w:line="480" w:lineRule="auto"/>
        <w:rPr>
          <w:rFonts w:ascii="Times New Roman" w:hAnsi="Times New Roman" w:cs="Times New Roman"/>
        </w:rPr>
      </w:pPr>
    </w:p>
    <w:p w14:paraId="7F9C2CC0" w14:textId="77777777" w:rsidR="00B14234" w:rsidRDefault="00B14234" w:rsidP="00B1423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56DC33A" w14:textId="77777777" w:rsidR="00B14234" w:rsidRDefault="00B14234" w:rsidP="00B1423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E8371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.</w:t>
      </w:r>
      <w:r w:rsidRPr="00E83719">
        <w:rPr>
          <w:rFonts w:ascii="Times New Roman" w:hAnsi="Times New Roman" w:cs="Times New Roman"/>
        </w:rPr>
        <w:t xml:space="preserve"> </w:t>
      </w:r>
      <w:r w:rsidRPr="00F5050B">
        <w:rPr>
          <w:rFonts w:ascii="Times New Roman" w:hAnsi="Times New Roman" w:cs="Times New Roman"/>
        </w:rPr>
        <w:t xml:space="preserve">Overview of </w:t>
      </w:r>
      <w:r>
        <w:rPr>
          <w:rFonts w:ascii="Times New Roman" w:hAnsi="Times New Roman" w:cs="Times New Roman"/>
        </w:rPr>
        <w:t>e</w:t>
      </w:r>
      <w:r w:rsidRPr="00F5050B">
        <w:rPr>
          <w:rFonts w:ascii="Times New Roman" w:hAnsi="Times New Roman" w:cs="Times New Roman"/>
        </w:rPr>
        <w:t xml:space="preserve">xcluded </w:t>
      </w:r>
      <w:r>
        <w:rPr>
          <w:rFonts w:ascii="Times New Roman" w:hAnsi="Times New Roman" w:cs="Times New Roman"/>
        </w:rPr>
        <w:t>p</w:t>
      </w:r>
      <w:r w:rsidRPr="00F5050B">
        <w:rPr>
          <w:rFonts w:ascii="Times New Roman" w:hAnsi="Times New Roman" w:cs="Times New Roman"/>
        </w:rPr>
        <w:t xml:space="preserve">atients and </w:t>
      </w:r>
      <w:r>
        <w:rPr>
          <w:rFonts w:ascii="Times New Roman" w:hAnsi="Times New Roman" w:cs="Times New Roman"/>
        </w:rPr>
        <w:t>r</w:t>
      </w:r>
      <w:r w:rsidRPr="00F5050B">
        <w:rPr>
          <w:rFonts w:ascii="Times New Roman" w:hAnsi="Times New Roman" w:cs="Times New Roman"/>
        </w:rPr>
        <w:t xml:space="preserve">easons for </w:t>
      </w:r>
      <w:r>
        <w:rPr>
          <w:rFonts w:ascii="Times New Roman" w:hAnsi="Times New Roman" w:cs="Times New Roman"/>
        </w:rPr>
        <w:t>e</w:t>
      </w:r>
      <w:r w:rsidRPr="00F5050B">
        <w:rPr>
          <w:rFonts w:ascii="Times New Roman" w:hAnsi="Times New Roman" w:cs="Times New Roman"/>
        </w:rPr>
        <w:t>xclusion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705"/>
        <w:gridCol w:w="1790"/>
        <w:gridCol w:w="1157"/>
        <w:gridCol w:w="1264"/>
        <w:gridCol w:w="1919"/>
        <w:gridCol w:w="1221"/>
      </w:tblGrid>
      <w:tr w:rsidR="00B14234" w:rsidRPr="00A30631" w14:paraId="54D5DE1D" w14:textId="77777777" w:rsidTr="003C1AAE">
        <w:tc>
          <w:tcPr>
            <w:tcW w:w="0" w:type="auto"/>
          </w:tcPr>
          <w:p w14:paraId="7EE75D1C" w14:textId="77777777" w:rsidR="00B14234" w:rsidRPr="00A30631" w:rsidRDefault="00B14234" w:rsidP="003C1AAE">
            <w:pPr>
              <w:rPr>
                <w:rFonts w:ascii="Times New Roman" w:hAnsi="Times New Roman" w:cs="Times New Roman"/>
                <w:b/>
                <w:bCs/>
              </w:rPr>
            </w:pPr>
            <w:r w:rsidRPr="00A30631">
              <w:rPr>
                <w:rFonts w:ascii="Times New Roman" w:hAnsi="Times New Roman" w:cs="Times New Roman"/>
                <w:b/>
                <w:bCs/>
              </w:rPr>
              <w:t>Cohort</w:t>
            </w:r>
          </w:p>
        </w:tc>
        <w:tc>
          <w:tcPr>
            <w:tcW w:w="0" w:type="auto"/>
          </w:tcPr>
          <w:p w14:paraId="0CEC0199" w14:textId="77777777" w:rsidR="00B14234" w:rsidRPr="00A30631" w:rsidRDefault="00B14234" w:rsidP="003C1AAE">
            <w:pPr>
              <w:rPr>
                <w:rFonts w:ascii="Times New Roman" w:hAnsi="Times New Roman" w:cs="Times New Roman"/>
                <w:b/>
                <w:bCs/>
              </w:rPr>
            </w:pPr>
            <w:r w:rsidRPr="00A30631">
              <w:rPr>
                <w:rFonts w:ascii="Times New Roman" w:hAnsi="Times New Roman" w:cs="Times New Roman"/>
                <w:b/>
                <w:bCs/>
              </w:rPr>
              <w:t>Time period</w:t>
            </w:r>
          </w:p>
        </w:tc>
        <w:tc>
          <w:tcPr>
            <w:tcW w:w="0" w:type="auto"/>
          </w:tcPr>
          <w:p w14:paraId="5505F8D0" w14:textId="77777777" w:rsidR="00B14234" w:rsidRPr="00A30631" w:rsidRDefault="00B14234" w:rsidP="003C1AAE">
            <w:pPr>
              <w:rPr>
                <w:rFonts w:ascii="Times New Roman" w:hAnsi="Times New Roman" w:cs="Times New Roman"/>
                <w:b/>
                <w:bCs/>
              </w:rPr>
            </w:pPr>
            <w:r w:rsidRPr="00A30631">
              <w:rPr>
                <w:rFonts w:ascii="Times New Roman" w:hAnsi="Times New Roman" w:cs="Times New Roman"/>
                <w:b/>
                <w:bCs/>
              </w:rPr>
              <w:t>Total EVT-treated patients (n)</w:t>
            </w:r>
          </w:p>
        </w:tc>
        <w:tc>
          <w:tcPr>
            <w:tcW w:w="0" w:type="auto"/>
          </w:tcPr>
          <w:p w14:paraId="6127202C" w14:textId="77777777" w:rsidR="00B14234" w:rsidRPr="00A30631" w:rsidRDefault="00B14234" w:rsidP="003C1AAE">
            <w:pPr>
              <w:rPr>
                <w:rFonts w:ascii="Times New Roman" w:hAnsi="Times New Roman" w:cs="Times New Roman"/>
                <w:b/>
                <w:bCs/>
              </w:rPr>
            </w:pPr>
            <w:r w:rsidRPr="00A30631">
              <w:rPr>
                <w:rFonts w:ascii="Times New Roman" w:hAnsi="Times New Roman" w:cs="Times New Roman"/>
                <w:b/>
                <w:bCs/>
              </w:rPr>
              <w:t>Excluded patients (n, %)</w:t>
            </w:r>
          </w:p>
        </w:tc>
        <w:tc>
          <w:tcPr>
            <w:tcW w:w="0" w:type="auto"/>
          </w:tcPr>
          <w:p w14:paraId="350A254E" w14:textId="77777777" w:rsidR="00B14234" w:rsidRPr="00A30631" w:rsidRDefault="00B14234" w:rsidP="003C1AAE">
            <w:pPr>
              <w:rPr>
                <w:rFonts w:ascii="Times New Roman" w:hAnsi="Times New Roman" w:cs="Times New Roman"/>
                <w:b/>
                <w:bCs/>
              </w:rPr>
            </w:pPr>
            <w:r w:rsidRPr="00A30631">
              <w:rPr>
                <w:rFonts w:ascii="Times New Roman" w:hAnsi="Times New Roman" w:cs="Times New Roman"/>
                <w:b/>
                <w:bCs/>
              </w:rPr>
              <w:t>Exclusion reasons</w:t>
            </w:r>
          </w:p>
        </w:tc>
        <w:tc>
          <w:tcPr>
            <w:tcW w:w="0" w:type="auto"/>
          </w:tcPr>
          <w:p w14:paraId="6145FBB3" w14:textId="77777777" w:rsidR="00B14234" w:rsidRPr="00A30631" w:rsidRDefault="00B14234" w:rsidP="003C1AAE">
            <w:pPr>
              <w:rPr>
                <w:rFonts w:ascii="Times New Roman" w:hAnsi="Times New Roman" w:cs="Times New Roman"/>
                <w:b/>
                <w:bCs/>
              </w:rPr>
            </w:pPr>
            <w:r w:rsidRPr="00A30631">
              <w:rPr>
                <w:rFonts w:ascii="Times New Roman" w:hAnsi="Times New Roman" w:cs="Times New Roman"/>
                <w:b/>
                <w:bCs/>
              </w:rPr>
              <w:t>n (% of excluded patients)</w:t>
            </w:r>
          </w:p>
        </w:tc>
      </w:tr>
      <w:tr w:rsidR="00B14234" w:rsidRPr="00A30631" w14:paraId="172AFC50" w14:textId="77777777" w:rsidTr="003C1AAE">
        <w:tc>
          <w:tcPr>
            <w:tcW w:w="0" w:type="auto"/>
          </w:tcPr>
          <w:p w14:paraId="2BB6E171" w14:textId="77777777" w:rsidR="00B14234" w:rsidRPr="00A30631" w:rsidRDefault="00B14234" w:rsidP="003C1AAE">
            <w:pPr>
              <w:rPr>
                <w:rFonts w:ascii="Times New Roman" w:hAnsi="Times New Roman" w:cs="Times New Roman"/>
                <w:b/>
                <w:bCs/>
              </w:rPr>
            </w:pPr>
            <w:r w:rsidRPr="00A30631">
              <w:rPr>
                <w:rFonts w:ascii="Times New Roman" w:hAnsi="Times New Roman" w:cs="Times New Roman"/>
                <w:b/>
                <w:bCs/>
              </w:rPr>
              <w:t>Patient outcomes and workflow cohort</w:t>
            </w:r>
          </w:p>
        </w:tc>
        <w:tc>
          <w:tcPr>
            <w:tcW w:w="0" w:type="auto"/>
          </w:tcPr>
          <w:p w14:paraId="21F37CE7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Preintervention</w:t>
            </w:r>
          </w:p>
        </w:tc>
        <w:tc>
          <w:tcPr>
            <w:tcW w:w="0" w:type="auto"/>
          </w:tcPr>
          <w:p w14:paraId="150B5D06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0" w:type="auto"/>
          </w:tcPr>
          <w:p w14:paraId="6FFC5E02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46 (24.3%)</w:t>
            </w:r>
          </w:p>
        </w:tc>
        <w:tc>
          <w:tcPr>
            <w:tcW w:w="0" w:type="auto"/>
          </w:tcPr>
          <w:p w14:paraId="3FAF60B9" w14:textId="689C77E4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 xml:space="preserve">DAWN protocol </w:t>
            </w:r>
            <w:r w:rsidR="00494C18">
              <w:rPr>
                <w:rFonts w:ascii="Times New Roman" w:hAnsi="Times New Roman" w:cs="Times New Roman"/>
              </w:rPr>
              <w:t>criteria</w:t>
            </w:r>
            <w:r w:rsidRPr="008275D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61E658F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7 (15.2%)</w:t>
            </w:r>
          </w:p>
        </w:tc>
      </w:tr>
      <w:tr w:rsidR="00B14234" w:rsidRPr="00A30631" w14:paraId="0A208B3C" w14:textId="77777777" w:rsidTr="003C1AAE">
        <w:tc>
          <w:tcPr>
            <w:tcW w:w="0" w:type="auto"/>
          </w:tcPr>
          <w:p w14:paraId="671E48F9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FE27657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DE2A112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4A3BF4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EAE89E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Died of cancer within 3 months</w:t>
            </w:r>
          </w:p>
        </w:tc>
        <w:tc>
          <w:tcPr>
            <w:tcW w:w="0" w:type="auto"/>
          </w:tcPr>
          <w:p w14:paraId="2AEABB4F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4 (8.7%)</w:t>
            </w:r>
          </w:p>
        </w:tc>
      </w:tr>
      <w:tr w:rsidR="00B14234" w:rsidRPr="00A30631" w14:paraId="2940CB91" w14:textId="77777777" w:rsidTr="003C1AAE">
        <w:tc>
          <w:tcPr>
            <w:tcW w:w="0" w:type="auto"/>
          </w:tcPr>
          <w:p w14:paraId="1D8A45DB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A699DB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694258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23175E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8442C1F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Pre-mRS &gt;1</w:t>
            </w:r>
          </w:p>
        </w:tc>
        <w:tc>
          <w:tcPr>
            <w:tcW w:w="0" w:type="auto"/>
          </w:tcPr>
          <w:p w14:paraId="3A5D52DD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21 (45.7%)</w:t>
            </w:r>
          </w:p>
        </w:tc>
      </w:tr>
      <w:tr w:rsidR="00B14234" w:rsidRPr="00A30631" w14:paraId="59DF1657" w14:textId="77777777" w:rsidTr="003C1AAE">
        <w:tc>
          <w:tcPr>
            <w:tcW w:w="0" w:type="auto"/>
          </w:tcPr>
          <w:p w14:paraId="35CE4701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586B639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097FC6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377AB50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F41AD7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EVT &gt;1 during same hospital stay</w:t>
            </w:r>
          </w:p>
        </w:tc>
        <w:tc>
          <w:tcPr>
            <w:tcW w:w="0" w:type="auto"/>
          </w:tcPr>
          <w:p w14:paraId="3FB690D5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10 (21.7%)</w:t>
            </w:r>
          </w:p>
        </w:tc>
      </w:tr>
      <w:tr w:rsidR="00B14234" w:rsidRPr="00A30631" w14:paraId="0E00A50D" w14:textId="77777777" w:rsidTr="003C1AAE">
        <w:tc>
          <w:tcPr>
            <w:tcW w:w="0" w:type="auto"/>
          </w:tcPr>
          <w:p w14:paraId="5E68F513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B8EC233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BD18BD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6AC807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6888551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EVT procedure &gt;240 min</w:t>
            </w:r>
            <w:r w:rsidRPr="008275D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E6F46EB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7 (15.2%)</w:t>
            </w:r>
          </w:p>
        </w:tc>
      </w:tr>
      <w:tr w:rsidR="00B14234" w:rsidRPr="00A30631" w14:paraId="7A286500" w14:textId="77777777" w:rsidTr="003C1AAE">
        <w:tc>
          <w:tcPr>
            <w:tcW w:w="0" w:type="auto"/>
          </w:tcPr>
          <w:p w14:paraId="49C8AAFB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542F0F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Postintervention</w:t>
            </w:r>
          </w:p>
        </w:tc>
        <w:tc>
          <w:tcPr>
            <w:tcW w:w="0" w:type="auto"/>
          </w:tcPr>
          <w:p w14:paraId="629E1E0D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</w:tcPr>
          <w:p w14:paraId="66F3BD20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21 (24.4%)</w:t>
            </w:r>
          </w:p>
        </w:tc>
        <w:tc>
          <w:tcPr>
            <w:tcW w:w="0" w:type="auto"/>
          </w:tcPr>
          <w:p w14:paraId="2FAB5DC0" w14:textId="2089DB31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 xml:space="preserve">DAWN protocol </w:t>
            </w:r>
            <w:r w:rsidR="00494C18">
              <w:rPr>
                <w:rFonts w:ascii="Times New Roman" w:hAnsi="Times New Roman" w:cs="Times New Roman"/>
              </w:rPr>
              <w:t>criteria</w:t>
            </w:r>
            <w:r w:rsidRPr="008275D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C386285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0 (0%)</w:t>
            </w:r>
          </w:p>
        </w:tc>
      </w:tr>
      <w:tr w:rsidR="00B14234" w:rsidRPr="00A30631" w14:paraId="7FCB6555" w14:textId="77777777" w:rsidTr="003C1AAE">
        <w:tc>
          <w:tcPr>
            <w:tcW w:w="0" w:type="auto"/>
          </w:tcPr>
          <w:p w14:paraId="7AB7A549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4CDE1F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F24E2A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AD6153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97B6C3E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Died of cancer within 3 months</w:t>
            </w:r>
          </w:p>
        </w:tc>
        <w:tc>
          <w:tcPr>
            <w:tcW w:w="0" w:type="auto"/>
          </w:tcPr>
          <w:p w14:paraId="7EF45E1C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3 (14.3%)</w:t>
            </w:r>
          </w:p>
        </w:tc>
      </w:tr>
      <w:tr w:rsidR="00B14234" w:rsidRPr="00A30631" w14:paraId="27E22BE3" w14:textId="77777777" w:rsidTr="003C1AAE">
        <w:tc>
          <w:tcPr>
            <w:tcW w:w="0" w:type="auto"/>
          </w:tcPr>
          <w:p w14:paraId="38FB762D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F15F69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E6086D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DE09CC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2ACCE5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Pre-mRS &gt;1</w:t>
            </w:r>
          </w:p>
        </w:tc>
        <w:tc>
          <w:tcPr>
            <w:tcW w:w="0" w:type="auto"/>
          </w:tcPr>
          <w:p w14:paraId="7C035BB5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14 (66.7%)</w:t>
            </w:r>
          </w:p>
        </w:tc>
      </w:tr>
      <w:tr w:rsidR="00B14234" w:rsidRPr="00A30631" w14:paraId="1DFBD09B" w14:textId="77777777" w:rsidTr="003C1AAE">
        <w:tc>
          <w:tcPr>
            <w:tcW w:w="0" w:type="auto"/>
          </w:tcPr>
          <w:p w14:paraId="2ABA63FB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9A56B8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FDB612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3EB996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62A2A8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EVT &gt;1 during same hospital stay</w:t>
            </w:r>
          </w:p>
        </w:tc>
        <w:tc>
          <w:tcPr>
            <w:tcW w:w="0" w:type="auto"/>
          </w:tcPr>
          <w:p w14:paraId="4206E7EA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0 (0%)</w:t>
            </w:r>
          </w:p>
        </w:tc>
      </w:tr>
      <w:tr w:rsidR="00B14234" w:rsidRPr="00A30631" w14:paraId="2DCD6697" w14:textId="77777777" w:rsidTr="003C1AAE">
        <w:tc>
          <w:tcPr>
            <w:tcW w:w="0" w:type="auto"/>
          </w:tcPr>
          <w:p w14:paraId="607E808E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16B4E7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2702A5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9D5008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713FF73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EVT procedure &gt;240 min</w:t>
            </w:r>
          </w:p>
        </w:tc>
        <w:tc>
          <w:tcPr>
            <w:tcW w:w="0" w:type="auto"/>
          </w:tcPr>
          <w:p w14:paraId="153BAFA1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4 (19%)</w:t>
            </w:r>
          </w:p>
        </w:tc>
      </w:tr>
      <w:tr w:rsidR="00B14234" w:rsidRPr="00A30631" w14:paraId="150DC842" w14:textId="77777777" w:rsidTr="003C1AAE">
        <w:tc>
          <w:tcPr>
            <w:tcW w:w="0" w:type="auto"/>
          </w:tcPr>
          <w:p w14:paraId="3BE5840D" w14:textId="77777777" w:rsidR="00B14234" w:rsidRPr="00A30631" w:rsidRDefault="00B14234" w:rsidP="003C1AAE">
            <w:pPr>
              <w:rPr>
                <w:rFonts w:ascii="Times New Roman" w:hAnsi="Times New Roman" w:cs="Times New Roman"/>
                <w:b/>
                <w:bCs/>
              </w:rPr>
            </w:pPr>
            <w:r w:rsidRPr="00A30631">
              <w:rPr>
                <w:rFonts w:ascii="Times New Roman" w:hAnsi="Times New Roman" w:cs="Times New Roman"/>
                <w:b/>
                <w:bCs/>
              </w:rPr>
              <w:t>Anaesthetic Management Cohort</w:t>
            </w:r>
          </w:p>
        </w:tc>
        <w:tc>
          <w:tcPr>
            <w:tcW w:w="0" w:type="auto"/>
          </w:tcPr>
          <w:p w14:paraId="6F07AE5A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Preintervention</w:t>
            </w:r>
          </w:p>
        </w:tc>
        <w:tc>
          <w:tcPr>
            <w:tcW w:w="0" w:type="auto"/>
          </w:tcPr>
          <w:p w14:paraId="14B8A56A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0" w:type="auto"/>
          </w:tcPr>
          <w:p w14:paraId="0AAE8A95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39 (20.6%)</w:t>
            </w:r>
          </w:p>
        </w:tc>
        <w:tc>
          <w:tcPr>
            <w:tcW w:w="0" w:type="auto"/>
          </w:tcPr>
          <w:p w14:paraId="65073D02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Missing haemodynamic data/procedural time in AEMR</w:t>
            </w:r>
          </w:p>
        </w:tc>
        <w:tc>
          <w:tcPr>
            <w:tcW w:w="0" w:type="auto"/>
          </w:tcPr>
          <w:p w14:paraId="61BC6F7C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32 (82.1%)</w:t>
            </w:r>
          </w:p>
        </w:tc>
      </w:tr>
      <w:tr w:rsidR="00B14234" w:rsidRPr="00A30631" w14:paraId="0B9AA37F" w14:textId="77777777" w:rsidTr="003C1AAE">
        <w:tc>
          <w:tcPr>
            <w:tcW w:w="0" w:type="auto"/>
          </w:tcPr>
          <w:p w14:paraId="4CC84825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A8487D0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5AFE46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D97064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B95F34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EVT procedure &gt;240 min</w:t>
            </w:r>
          </w:p>
        </w:tc>
        <w:tc>
          <w:tcPr>
            <w:tcW w:w="0" w:type="auto"/>
          </w:tcPr>
          <w:p w14:paraId="6486348B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7 (17.9%)</w:t>
            </w:r>
          </w:p>
        </w:tc>
      </w:tr>
      <w:tr w:rsidR="00B14234" w:rsidRPr="00A30631" w14:paraId="16CC67DB" w14:textId="77777777" w:rsidTr="003C1AAE">
        <w:tc>
          <w:tcPr>
            <w:tcW w:w="0" w:type="auto"/>
          </w:tcPr>
          <w:p w14:paraId="467F014C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61A95D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Postintervention</w:t>
            </w:r>
          </w:p>
        </w:tc>
        <w:tc>
          <w:tcPr>
            <w:tcW w:w="0" w:type="auto"/>
          </w:tcPr>
          <w:p w14:paraId="6AAB05B6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</w:tcPr>
          <w:p w14:paraId="3E070869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13 (15.1%)</w:t>
            </w:r>
          </w:p>
        </w:tc>
        <w:tc>
          <w:tcPr>
            <w:tcW w:w="0" w:type="auto"/>
          </w:tcPr>
          <w:p w14:paraId="2EDA7033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Missing haemodynamic data/procedural time in AEMR</w:t>
            </w:r>
          </w:p>
        </w:tc>
        <w:tc>
          <w:tcPr>
            <w:tcW w:w="0" w:type="auto"/>
          </w:tcPr>
          <w:p w14:paraId="0D0F1605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9 (69.2%)</w:t>
            </w:r>
          </w:p>
        </w:tc>
      </w:tr>
      <w:tr w:rsidR="00B14234" w:rsidRPr="00A30631" w14:paraId="06748140" w14:textId="77777777" w:rsidTr="003C1AAE">
        <w:tc>
          <w:tcPr>
            <w:tcW w:w="0" w:type="auto"/>
          </w:tcPr>
          <w:p w14:paraId="3AB8EC37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4AC189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5EF9084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87F970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78FD3B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EVT procedure &gt;240 min</w:t>
            </w:r>
          </w:p>
        </w:tc>
        <w:tc>
          <w:tcPr>
            <w:tcW w:w="0" w:type="auto"/>
          </w:tcPr>
          <w:p w14:paraId="0D97751D" w14:textId="77777777" w:rsidR="00B14234" w:rsidRPr="00A30631" w:rsidRDefault="00B14234" w:rsidP="003C1AAE">
            <w:pPr>
              <w:rPr>
                <w:rFonts w:ascii="Times New Roman" w:hAnsi="Times New Roman" w:cs="Times New Roman"/>
              </w:rPr>
            </w:pPr>
            <w:r w:rsidRPr="00A30631">
              <w:rPr>
                <w:rFonts w:ascii="Times New Roman" w:hAnsi="Times New Roman" w:cs="Times New Roman"/>
              </w:rPr>
              <w:t>4 (30.8%)</w:t>
            </w:r>
          </w:p>
        </w:tc>
      </w:tr>
    </w:tbl>
    <w:p w14:paraId="3E8F3211" w14:textId="77777777" w:rsidR="00B14234" w:rsidRDefault="00B14234" w:rsidP="00B14234">
      <w:pPr>
        <w:spacing w:line="480" w:lineRule="auto"/>
        <w:contextualSpacing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Abbreviations: mRS: </w:t>
      </w:r>
      <w:r w:rsidRPr="00512008">
        <w:rPr>
          <w:rFonts w:ascii="Times New Roman" w:hAnsi="Times New Roman" w:cs="Times New Roman"/>
          <w:bCs/>
        </w:rPr>
        <w:t>modified Rankin scale</w:t>
      </w:r>
      <w:r>
        <w:rPr>
          <w:rFonts w:ascii="Times New Roman" w:hAnsi="Times New Roman" w:cs="Times New Roman"/>
          <w:bCs/>
        </w:rPr>
        <w:t>; EVT: endovascular thrombectomy; AEMR</w:t>
      </w:r>
      <w:r w:rsidRPr="00512008">
        <w:rPr>
          <w:rFonts w:ascii="Times New Roman" w:hAnsi="Times New Roman" w:cs="Times New Roman"/>
          <w:bCs/>
        </w:rPr>
        <w:t>:</w:t>
      </w:r>
      <w:r>
        <w:rPr>
          <w:rFonts w:ascii="Times New Roman" w:hAnsi="Times New Roman" w:cs="Times New Roman"/>
          <w:bCs/>
        </w:rPr>
        <w:t xml:space="preserve"> anaesthesia electronic medical record </w:t>
      </w:r>
    </w:p>
    <w:p w14:paraId="16808A66" w14:textId="6712677D" w:rsidR="00B14234" w:rsidRDefault="00B14234" w:rsidP="00B14234">
      <w:pPr>
        <w:spacing w:line="480" w:lineRule="auto"/>
        <w:contextualSpacing/>
        <w:rPr>
          <w:rFonts w:ascii="Times New Roman" w:hAnsi="Times New Roman" w:cs="Times New Roman"/>
          <w:bCs/>
        </w:rPr>
      </w:pPr>
      <w:r w:rsidRPr="008275DA">
        <w:rPr>
          <w:rFonts w:ascii="Times New Roman" w:hAnsi="Times New Roman" w:cs="Times New Roman"/>
          <w:bCs/>
          <w:vertAlign w:val="superscript"/>
        </w:rPr>
        <w:lastRenderedPageBreak/>
        <w:t>a</w:t>
      </w:r>
      <w:r w:rsidR="00494C18">
        <w:rPr>
          <w:rFonts w:ascii="Times New Roman" w:hAnsi="Times New Roman" w:cs="Times New Roman"/>
          <w:bCs/>
        </w:rPr>
        <w:t>S</w:t>
      </w:r>
      <w:r>
        <w:rPr>
          <w:rFonts w:ascii="Times New Roman" w:hAnsi="Times New Roman" w:cs="Times New Roman"/>
          <w:bCs/>
        </w:rPr>
        <w:t>elected for EVT based on DAWN protocol criteria</w:t>
      </w:r>
      <w:r w:rsidR="00494C18">
        <w:rPr>
          <w:rFonts w:ascii="Times New Roman" w:hAnsi="Times New Roman" w:cs="Times New Roman"/>
          <w:bCs/>
        </w:rPr>
        <w:t xml:space="preserve">; </w:t>
      </w:r>
      <w:r w:rsidR="00494C18" w:rsidRPr="000B568D">
        <w:rPr>
          <w:rFonts w:ascii="Times New Roman" w:hAnsi="Times New Roman" w:cs="Times New Roman"/>
          <w:lang w:val="en-US"/>
        </w:rPr>
        <w:t xml:space="preserve">patients typically present 6 to 24 hours after symptom onset and are selected based on a clinical–imaging mismatch using </w:t>
      </w:r>
      <w:r w:rsidR="00494C18">
        <w:rPr>
          <w:rFonts w:ascii="Times New Roman" w:hAnsi="Times New Roman" w:cs="Times New Roman"/>
          <w:lang w:val="en-US"/>
        </w:rPr>
        <w:t>advanced imaging</w:t>
      </w:r>
      <w:r w:rsidR="00494C18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</w:p>
    <w:p w14:paraId="5C4A24D3" w14:textId="77777777" w:rsidR="00B14234" w:rsidRDefault="00B14234" w:rsidP="00B14234">
      <w:pPr>
        <w:spacing w:line="480" w:lineRule="auto"/>
        <w:contextualSpacing/>
        <w:rPr>
          <w:rFonts w:ascii="Times New Roman" w:hAnsi="Times New Roman" w:cs="Times New Roman"/>
          <w:bCs/>
        </w:rPr>
      </w:pPr>
      <w:r w:rsidRPr="00E7077B">
        <w:rPr>
          <w:rFonts w:ascii="Times New Roman" w:hAnsi="Times New Roman" w:cs="Times New Roman"/>
          <w:bCs/>
          <w:vertAlign w:val="superscript"/>
        </w:rPr>
        <w:t>b</w:t>
      </w:r>
      <w:r w:rsidRPr="00E7077B">
        <w:t xml:space="preserve"> </w:t>
      </w:r>
      <w:r w:rsidRPr="00E7077B">
        <w:rPr>
          <w:rFonts w:ascii="Times New Roman" w:hAnsi="Times New Roman" w:cs="Times New Roman"/>
          <w:bCs/>
        </w:rPr>
        <w:t>3 patients combined EVT procedure &gt;240 min with other exclusion criteria.</w:t>
      </w:r>
    </w:p>
    <w:p w14:paraId="05B6F9FA" w14:textId="77777777" w:rsidR="00350D09" w:rsidRDefault="00350D09" w:rsidP="00B14234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49D503B8" w14:textId="77777777" w:rsidR="00350D09" w:rsidRDefault="00350D09" w:rsidP="00B14234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70CD8852" w14:textId="77777777" w:rsidR="00350D09" w:rsidRDefault="00350D09" w:rsidP="00B14234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7B36CC7C" w14:textId="77777777" w:rsidR="00350D09" w:rsidRDefault="00350D09" w:rsidP="00B14234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0C02196B" w14:textId="77777777" w:rsidR="00350D09" w:rsidRDefault="00350D09" w:rsidP="00B14234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58E94AC0" w14:textId="77777777" w:rsidR="00350D09" w:rsidRDefault="00350D09" w:rsidP="00B14234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6B0A8899" w14:textId="77777777" w:rsidR="00350D09" w:rsidRDefault="00350D09" w:rsidP="00B14234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14160896" w14:textId="77777777" w:rsidR="00350D09" w:rsidRDefault="00350D09" w:rsidP="00B14234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30DE7CA3" w14:textId="77777777" w:rsidR="00350D09" w:rsidRDefault="00350D09" w:rsidP="00B14234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23AFB9A6" w14:textId="77777777" w:rsidR="00350D09" w:rsidRDefault="00350D09" w:rsidP="00B14234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564CAE81" w14:textId="77777777" w:rsidR="00350D09" w:rsidRDefault="00350D09" w:rsidP="00B14234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6EAD2FAC" w14:textId="77777777" w:rsidR="00350D09" w:rsidRDefault="00350D09" w:rsidP="00B14234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07BC1B40" w14:textId="77777777" w:rsidR="00350D09" w:rsidRDefault="00350D09" w:rsidP="00B14234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57317983" w14:textId="77777777" w:rsidR="00350D09" w:rsidRDefault="00350D09" w:rsidP="00B14234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0B505E06" w14:textId="77777777" w:rsidR="00350D09" w:rsidRDefault="00350D09" w:rsidP="00B14234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4F156D24" w14:textId="77777777" w:rsidR="00350D09" w:rsidRDefault="00350D09" w:rsidP="00B14234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61C90A1F" w14:textId="77777777" w:rsidR="00350D09" w:rsidRDefault="00350D09" w:rsidP="00B14234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32B751A9" w14:textId="77777777" w:rsidR="00350D09" w:rsidRDefault="00350D09" w:rsidP="00B14234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3A1304D5" w14:textId="77777777" w:rsidR="00350D09" w:rsidRDefault="00350D09" w:rsidP="00B14234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3D36F980" w14:textId="77777777" w:rsidR="00350D09" w:rsidRDefault="00350D09" w:rsidP="00B14234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3111D3D4" w14:textId="77777777" w:rsidR="00350D09" w:rsidRDefault="00350D09" w:rsidP="00B14234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372C6DC4" w14:textId="77777777" w:rsidR="00350D09" w:rsidRDefault="00350D09" w:rsidP="00B14234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0D8DF1CF" w14:textId="02D572D1" w:rsidR="007C10DC" w:rsidRDefault="007C10DC" w:rsidP="007C10D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E83719">
        <w:rPr>
          <w:rFonts w:ascii="Times New Roman" w:hAnsi="Times New Roman" w:cs="Times New Roman"/>
          <w:b/>
          <w:bCs/>
        </w:rPr>
        <w:t xml:space="preserve">Table </w:t>
      </w:r>
      <w:r w:rsidR="00DE56FC">
        <w:rPr>
          <w:rFonts w:ascii="Times New Roman" w:hAnsi="Times New Roman" w:cs="Times New Roman"/>
          <w:b/>
          <w:bCs/>
        </w:rPr>
        <w:t>3.</w:t>
      </w:r>
      <w:r w:rsidRPr="00E83719">
        <w:rPr>
          <w:rFonts w:ascii="Times New Roman" w:hAnsi="Times New Roman" w:cs="Times New Roman"/>
        </w:rPr>
        <w:t xml:space="preserve"> </w:t>
      </w:r>
      <w:r w:rsidR="00005C1F" w:rsidRPr="00005C1F">
        <w:rPr>
          <w:rFonts w:ascii="Times New Roman" w:hAnsi="Times New Roman" w:cs="Times New Roman"/>
        </w:rPr>
        <w:t>Sample size variations by variable due to data availability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4657"/>
        <w:gridCol w:w="1952"/>
        <w:gridCol w:w="2447"/>
      </w:tblGrid>
      <w:tr w:rsidR="007C10DC" w:rsidRPr="00A22433" w14:paraId="3047E7DC" w14:textId="77777777" w:rsidTr="00961A1F">
        <w:trPr>
          <w:trHeight w:val="288"/>
        </w:trPr>
        <w:tc>
          <w:tcPr>
            <w:tcW w:w="2571" w:type="pct"/>
          </w:tcPr>
          <w:p w14:paraId="19823BB6" w14:textId="07C46DC6" w:rsidR="007C10DC" w:rsidRPr="0028252C" w:rsidRDefault="007C10DC" w:rsidP="00D27BB2">
            <w:pPr>
              <w:rPr>
                <w:rFonts w:ascii="Times New Roman" w:hAnsi="Times New Roman" w:cs="Times New Roman"/>
              </w:rPr>
            </w:pPr>
            <w:r w:rsidRPr="007C1177">
              <w:rPr>
                <w:rFonts w:ascii="Times New Roman" w:hAnsi="Times New Roman" w:cs="Times New Roman"/>
                <w:bCs/>
              </w:rPr>
              <w:t>Anae</w:t>
            </w:r>
            <w:r>
              <w:rPr>
                <w:rFonts w:ascii="Times New Roman" w:hAnsi="Times New Roman" w:cs="Times New Roman"/>
                <w:bCs/>
              </w:rPr>
              <w:t>s</w:t>
            </w:r>
            <w:r w:rsidRPr="007C1177">
              <w:rPr>
                <w:rFonts w:ascii="Times New Roman" w:hAnsi="Times New Roman" w:cs="Times New Roman"/>
                <w:bCs/>
              </w:rPr>
              <w:t>thetic management cohort</w:t>
            </w:r>
          </w:p>
        </w:tc>
        <w:tc>
          <w:tcPr>
            <w:tcW w:w="1078" w:type="pct"/>
          </w:tcPr>
          <w:p w14:paraId="343980B9" w14:textId="77777777" w:rsidR="007C10DC" w:rsidRPr="0028252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intervention</w:t>
            </w:r>
            <w:r w:rsidRPr="0028252C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51" w:type="pct"/>
          </w:tcPr>
          <w:p w14:paraId="1D0BF740" w14:textId="77777777" w:rsidR="007C10DC" w:rsidRPr="0028252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intervention</w:t>
            </w:r>
          </w:p>
          <w:p w14:paraId="6F191502" w14:textId="77777777" w:rsidR="007C10DC" w:rsidRPr="0028252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7C10DC" w:rsidRPr="00A22433" w14:paraId="67A42B1D" w14:textId="77777777" w:rsidTr="00961A1F">
        <w:trPr>
          <w:trHeight w:val="288"/>
        </w:trPr>
        <w:tc>
          <w:tcPr>
            <w:tcW w:w="2571" w:type="pct"/>
          </w:tcPr>
          <w:p w14:paraId="5196BF9C" w14:textId="77777777" w:rsidR="007C10DC" w:rsidRPr="0028252C" w:rsidRDefault="007C10DC" w:rsidP="00D27BB2">
            <w:pPr>
              <w:ind w:left="15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otal sample size</w:t>
            </w:r>
          </w:p>
        </w:tc>
        <w:tc>
          <w:tcPr>
            <w:tcW w:w="1078" w:type="pct"/>
          </w:tcPr>
          <w:p w14:paraId="1F41919A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351" w:type="pct"/>
          </w:tcPr>
          <w:p w14:paraId="317B70D3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</w:tr>
      <w:tr w:rsidR="007C10DC" w:rsidRPr="00A22433" w14:paraId="5061817B" w14:textId="77777777" w:rsidTr="00961A1F">
        <w:trPr>
          <w:trHeight w:val="288"/>
        </w:trPr>
        <w:tc>
          <w:tcPr>
            <w:tcW w:w="2571" w:type="pct"/>
          </w:tcPr>
          <w:p w14:paraId="2016D6EC" w14:textId="77777777" w:rsidR="007C10DC" w:rsidRDefault="007C10DC" w:rsidP="00D27BB2">
            <w:pPr>
              <w:ind w:left="15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terhospital transport/inhospital stroke onset</w:t>
            </w:r>
          </w:p>
        </w:tc>
        <w:tc>
          <w:tcPr>
            <w:tcW w:w="1078" w:type="pct"/>
          </w:tcPr>
          <w:p w14:paraId="273FD7FB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351" w:type="pct"/>
          </w:tcPr>
          <w:p w14:paraId="574D6D28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</w:tr>
      <w:tr w:rsidR="007C10DC" w:rsidRPr="00A22433" w14:paraId="48F3F6AA" w14:textId="77777777" w:rsidTr="00961A1F">
        <w:trPr>
          <w:trHeight w:val="288"/>
        </w:trPr>
        <w:tc>
          <w:tcPr>
            <w:tcW w:w="2571" w:type="pct"/>
          </w:tcPr>
          <w:p w14:paraId="47B11F61" w14:textId="77777777" w:rsidR="007C10DC" w:rsidRDefault="007C10DC" w:rsidP="00D27BB2">
            <w:pPr>
              <w:ind w:left="15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rial Fibrillation</w:t>
            </w:r>
          </w:p>
        </w:tc>
        <w:tc>
          <w:tcPr>
            <w:tcW w:w="1078" w:type="pct"/>
          </w:tcPr>
          <w:p w14:paraId="710DA1F4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351" w:type="pct"/>
          </w:tcPr>
          <w:p w14:paraId="330B060D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</w:tr>
      <w:tr w:rsidR="007C10DC" w:rsidRPr="00A22433" w14:paraId="1AA80F13" w14:textId="77777777" w:rsidTr="00961A1F">
        <w:trPr>
          <w:trHeight w:val="288"/>
        </w:trPr>
        <w:tc>
          <w:tcPr>
            <w:tcW w:w="2571" w:type="pct"/>
          </w:tcPr>
          <w:p w14:paraId="524ABEB5" w14:textId="77777777" w:rsidR="007C10DC" w:rsidRDefault="007C10DC" w:rsidP="00D27BB2">
            <w:pPr>
              <w:ind w:left="159"/>
              <w:rPr>
                <w:rFonts w:ascii="Times New Roman" w:hAnsi="Times New Roman" w:cs="Times New Roman"/>
                <w:color w:val="000000" w:themeColor="text1"/>
              </w:rPr>
            </w:pPr>
            <w:r w:rsidRPr="0028252C">
              <w:rPr>
                <w:rFonts w:ascii="Times New Roman" w:hAnsi="Times New Roman" w:cs="Times New Roman"/>
                <w:color w:val="000000" w:themeColor="text1"/>
              </w:rPr>
              <w:t>Diabetes mellitus</w:t>
            </w:r>
          </w:p>
        </w:tc>
        <w:tc>
          <w:tcPr>
            <w:tcW w:w="1078" w:type="pct"/>
          </w:tcPr>
          <w:p w14:paraId="188315A0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351" w:type="pct"/>
          </w:tcPr>
          <w:p w14:paraId="77E155DE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</w:tr>
      <w:tr w:rsidR="007C10DC" w:rsidRPr="00A22433" w14:paraId="47627BC7" w14:textId="77777777" w:rsidTr="00961A1F">
        <w:trPr>
          <w:trHeight w:val="288"/>
        </w:trPr>
        <w:tc>
          <w:tcPr>
            <w:tcW w:w="2571" w:type="pct"/>
          </w:tcPr>
          <w:p w14:paraId="3C571542" w14:textId="77777777" w:rsidR="007C10DC" w:rsidRDefault="007C10DC" w:rsidP="00D27BB2">
            <w:pPr>
              <w:ind w:left="159"/>
              <w:rPr>
                <w:rFonts w:ascii="Times New Roman" w:hAnsi="Times New Roman" w:cs="Times New Roman"/>
                <w:color w:val="000000" w:themeColor="text1"/>
              </w:rPr>
            </w:pPr>
            <w:r w:rsidRPr="0028252C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078" w:type="pct"/>
          </w:tcPr>
          <w:p w14:paraId="73D75825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351" w:type="pct"/>
          </w:tcPr>
          <w:p w14:paraId="275D751C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</w:tr>
      <w:tr w:rsidR="007C10DC" w:rsidRPr="00A22433" w14:paraId="03E42448" w14:textId="77777777" w:rsidTr="00961A1F">
        <w:trPr>
          <w:trHeight w:val="288"/>
        </w:trPr>
        <w:tc>
          <w:tcPr>
            <w:tcW w:w="2571" w:type="pct"/>
          </w:tcPr>
          <w:p w14:paraId="28335B82" w14:textId="77777777" w:rsidR="007C10DC" w:rsidRDefault="007C10DC" w:rsidP="00D27BB2">
            <w:pPr>
              <w:ind w:left="159"/>
              <w:rPr>
                <w:rFonts w:ascii="Times New Roman" w:hAnsi="Times New Roman" w:cs="Times New Roman"/>
                <w:color w:val="000000" w:themeColor="text1"/>
              </w:rPr>
            </w:pPr>
            <w:r w:rsidRPr="0028252C">
              <w:rPr>
                <w:rFonts w:ascii="Times New Roman" w:hAnsi="Times New Roman" w:cs="Times New Roman"/>
                <w:color w:val="000000" w:themeColor="text1"/>
              </w:rPr>
              <w:t>Previous myocardial infarction</w:t>
            </w:r>
          </w:p>
        </w:tc>
        <w:tc>
          <w:tcPr>
            <w:tcW w:w="1078" w:type="pct"/>
          </w:tcPr>
          <w:p w14:paraId="554A5860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351" w:type="pct"/>
          </w:tcPr>
          <w:p w14:paraId="202D4606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</w:tr>
      <w:tr w:rsidR="007C10DC" w:rsidRPr="00A22433" w14:paraId="799485CF" w14:textId="77777777" w:rsidTr="00961A1F">
        <w:trPr>
          <w:trHeight w:val="288"/>
        </w:trPr>
        <w:tc>
          <w:tcPr>
            <w:tcW w:w="2571" w:type="pct"/>
          </w:tcPr>
          <w:p w14:paraId="6250984D" w14:textId="77777777" w:rsidR="007C10DC" w:rsidRDefault="007C10DC" w:rsidP="00D27BB2">
            <w:pPr>
              <w:ind w:left="159"/>
              <w:rPr>
                <w:rFonts w:ascii="Times New Roman" w:hAnsi="Times New Roman" w:cs="Times New Roman"/>
                <w:color w:val="000000" w:themeColor="text1"/>
              </w:rPr>
            </w:pPr>
            <w:r w:rsidRPr="0028252C">
              <w:rPr>
                <w:rFonts w:ascii="Times New Roman" w:hAnsi="Times New Roman" w:cs="Times New Roman"/>
                <w:color w:val="000000" w:themeColor="text1"/>
              </w:rPr>
              <w:t>Previous cerebral infarction</w:t>
            </w:r>
          </w:p>
        </w:tc>
        <w:tc>
          <w:tcPr>
            <w:tcW w:w="1078" w:type="pct"/>
          </w:tcPr>
          <w:p w14:paraId="48EF9A03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351" w:type="pct"/>
          </w:tcPr>
          <w:p w14:paraId="2AF44F57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</w:tr>
      <w:tr w:rsidR="007C10DC" w:rsidRPr="00A22433" w14:paraId="22F03BDA" w14:textId="77777777" w:rsidTr="00961A1F">
        <w:trPr>
          <w:trHeight w:val="288"/>
        </w:trPr>
        <w:tc>
          <w:tcPr>
            <w:tcW w:w="2571" w:type="pct"/>
          </w:tcPr>
          <w:p w14:paraId="51DE41CC" w14:textId="77777777" w:rsidR="007C10DC" w:rsidRDefault="007C10DC" w:rsidP="00D27BB2">
            <w:pPr>
              <w:ind w:left="15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itial NIHSS</w:t>
            </w:r>
          </w:p>
        </w:tc>
        <w:tc>
          <w:tcPr>
            <w:tcW w:w="1078" w:type="pct"/>
          </w:tcPr>
          <w:p w14:paraId="568F02A7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351" w:type="pct"/>
          </w:tcPr>
          <w:p w14:paraId="4765AED0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</w:tr>
      <w:tr w:rsidR="007C10DC" w:rsidRPr="00A22433" w14:paraId="3E832ADF" w14:textId="77777777" w:rsidTr="00961A1F">
        <w:trPr>
          <w:trHeight w:val="288"/>
        </w:trPr>
        <w:tc>
          <w:tcPr>
            <w:tcW w:w="2571" w:type="pct"/>
          </w:tcPr>
          <w:p w14:paraId="7534EF50" w14:textId="77777777" w:rsidR="007C10DC" w:rsidRPr="0028252C" w:rsidRDefault="007C10DC" w:rsidP="00D27BB2">
            <w:pPr>
              <w:ind w:left="159"/>
              <w:rPr>
                <w:rFonts w:ascii="Times New Roman" w:hAnsi="Times New Roman" w:cs="Times New Roman"/>
              </w:rPr>
            </w:pPr>
            <w:r w:rsidRPr="0028252C">
              <w:rPr>
                <w:rFonts w:ascii="Times New Roman" w:hAnsi="Times New Roman" w:cs="Times New Roman"/>
                <w:color w:val="000000" w:themeColor="text1"/>
              </w:rPr>
              <w:t>Initial mRS</w:t>
            </w:r>
          </w:p>
        </w:tc>
        <w:tc>
          <w:tcPr>
            <w:tcW w:w="1078" w:type="pct"/>
          </w:tcPr>
          <w:p w14:paraId="0ACDB718" w14:textId="77777777" w:rsidR="007C10DC" w:rsidRPr="0028252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351" w:type="pct"/>
          </w:tcPr>
          <w:p w14:paraId="10F5BDE8" w14:textId="77777777" w:rsidR="007C10DC" w:rsidRPr="0028252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</w:tr>
      <w:tr w:rsidR="007C10DC" w:rsidRPr="00A22433" w14:paraId="13A1ADE6" w14:textId="77777777" w:rsidTr="00961A1F">
        <w:trPr>
          <w:trHeight w:val="288"/>
        </w:trPr>
        <w:tc>
          <w:tcPr>
            <w:tcW w:w="2571" w:type="pct"/>
          </w:tcPr>
          <w:p w14:paraId="491092B0" w14:textId="77777777" w:rsidR="007C10DC" w:rsidRPr="0028252C" w:rsidRDefault="007C10DC" w:rsidP="00D27BB2">
            <w:pPr>
              <w:ind w:left="159"/>
              <w:rPr>
                <w:rFonts w:ascii="Times New Roman" w:hAnsi="Times New Roman" w:cs="Times New Roman"/>
              </w:rPr>
            </w:pPr>
            <w:r w:rsidRPr="0028252C">
              <w:rPr>
                <w:rFonts w:ascii="Times New Roman" w:hAnsi="Times New Roman" w:cs="Times New Roman"/>
                <w:color w:val="000000" w:themeColor="text1"/>
              </w:rPr>
              <w:t>Initial ASPECT score</w:t>
            </w:r>
          </w:p>
        </w:tc>
        <w:tc>
          <w:tcPr>
            <w:tcW w:w="1078" w:type="pct"/>
          </w:tcPr>
          <w:p w14:paraId="1BD85670" w14:textId="77777777" w:rsidR="007C10DC" w:rsidRPr="0028252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351" w:type="pct"/>
          </w:tcPr>
          <w:p w14:paraId="5578BAC3" w14:textId="77777777" w:rsidR="007C10DC" w:rsidRPr="0028252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</w:tr>
      <w:tr w:rsidR="007C10DC" w:rsidRPr="00A22433" w14:paraId="1C953D24" w14:textId="77777777" w:rsidTr="00961A1F">
        <w:trPr>
          <w:trHeight w:val="288"/>
        </w:trPr>
        <w:tc>
          <w:tcPr>
            <w:tcW w:w="2571" w:type="pct"/>
          </w:tcPr>
          <w:p w14:paraId="3C9908FA" w14:textId="77777777" w:rsidR="007C10DC" w:rsidRPr="0028252C" w:rsidRDefault="007C10DC" w:rsidP="00D27BB2">
            <w:pPr>
              <w:ind w:left="159"/>
              <w:rPr>
                <w:rFonts w:ascii="Times New Roman" w:hAnsi="Times New Roman" w:cs="Times New Roman"/>
              </w:rPr>
            </w:pPr>
            <w:r w:rsidRPr="0028252C">
              <w:rPr>
                <w:rFonts w:ascii="Times New Roman" w:hAnsi="Times New Roman" w:cs="Times New Roman"/>
                <w:color w:val="000000" w:themeColor="text1"/>
              </w:rPr>
              <w:t>Bridging thrombolysis</w:t>
            </w:r>
          </w:p>
        </w:tc>
        <w:tc>
          <w:tcPr>
            <w:tcW w:w="1078" w:type="pct"/>
          </w:tcPr>
          <w:p w14:paraId="55FA300B" w14:textId="77777777" w:rsidR="007C10DC" w:rsidRPr="0028252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351" w:type="pct"/>
          </w:tcPr>
          <w:p w14:paraId="7A11EBF0" w14:textId="77777777" w:rsidR="007C10DC" w:rsidRPr="0028252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</w:tr>
      <w:tr w:rsidR="007C10DC" w:rsidRPr="00A22433" w14:paraId="4C684C1D" w14:textId="77777777" w:rsidTr="00961A1F">
        <w:trPr>
          <w:trHeight w:val="288"/>
        </w:trPr>
        <w:tc>
          <w:tcPr>
            <w:tcW w:w="2571" w:type="pct"/>
          </w:tcPr>
          <w:p w14:paraId="24575796" w14:textId="77777777" w:rsidR="007C10DC" w:rsidRPr="0028252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Workflow process and patient outcomes </w:t>
            </w:r>
            <w:r w:rsidRPr="007C1177">
              <w:rPr>
                <w:rFonts w:ascii="Times New Roman" w:hAnsi="Times New Roman" w:cs="Times New Roman"/>
                <w:bCs/>
              </w:rPr>
              <w:t>cohort</w:t>
            </w:r>
            <w:r w:rsidRPr="0028252C" w:rsidDel="00896C3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8" w:type="pct"/>
          </w:tcPr>
          <w:p w14:paraId="45C7D03C" w14:textId="77777777" w:rsidR="007C10DC" w:rsidRPr="0028252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intervention</w:t>
            </w:r>
            <w:r w:rsidRPr="0028252C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51" w:type="pct"/>
          </w:tcPr>
          <w:p w14:paraId="1D8C7739" w14:textId="77777777" w:rsidR="007C10DC" w:rsidRPr="0028252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intervention</w:t>
            </w:r>
          </w:p>
          <w:p w14:paraId="30C68EFD" w14:textId="77777777" w:rsidR="007C10DC" w:rsidRPr="0028252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7C10DC" w:rsidRPr="00A22433" w14:paraId="5F48B74A" w14:textId="77777777" w:rsidTr="00961A1F">
        <w:trPr>
          <w:trHeight w:val="288"/>
        </w:trPr>
        <w:tc>
          <w:tcPr>
            <w:tcW w:w="2571" w:type="pct"/>
          </w:tcPr>
          <w:p w14:paraId="583CC3F5" w14:textId="77777777" w:rsidR="007C10DC" w:rsidRPr="0028252C" w:rsidRDefault="007C10DC" w:rsidP="00D27BB2">
            <w:pPr>
              <w:ind w:left="15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otal sample size</w:t>
            </w:r>
          </w:p>
        </w:tc>
        <w:tc>
          <w:tcPr>
            <w:tcW w:w="1078" w:type="pct"/>
          </w:tcPr>
          <w:p w14:paraId="2E367C86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351" w:type="pct"/>
          </w:tcPr>
          <w:p w14:paraId="7B53F771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</w:tr>
      <w:tr w:rsidR="007C10DC" w:rsidRPr="00A22433" w14:paraId="2C66272C" w14:textId="77777777" w:rsidTr="00961A1F">
        <w:trPr>
          <w:trHeight w:val="288"/>
        </w:trPr>
        <w:tc>
          <w:tcPr>
            <w:tcW w:w="2571" w:type="pct"/>
          </w:tcPr>
          <w:p w14:paraId="03AC7ADD" w14:textId="77777777" w:rsidR="007C10DC" w:rsidRPr="0028252C" w:rsidRDefault="007C10DC" w:rsidP="00D27BB2">
            <w:pPr>
              <w:ind w:left="159"/>
              <w:rPr>
                <w:rFonts w:ascii="Times New Roman" w:hAnsi="Times New Roman" w:cs="Times New Roman"/>
              </w:rPr>
            </w:pPr>
            <w:r w:rsidRPr="0028252C">
              <w:rPr>
                <w:rFonts w:ascii="Times New Roman" w:hAnsi="Times New Roman" w:cs="Times New Roman"/>
                <w:color w:val="000000" w:themeColor="text1"/>
              </w:rPr>
              <w:t>Initial mRS</w:t>
            </w:r>
          </w:p>
        </w:tc>
        <w:tc>
          <w:tcPr>
            <w:tcW w:w="1078" w:type="pct"/>
          </w:tcPr>
          <w:p w14:paraId="0AF20FC2" w14:textId="77777777" w:rsidR="007C10DC" w:rsidRPr="0028252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351" w:type="pct"/>
          </w:tcPr>
          <w:p w14:paraId="0353440C" w14:textId="77777777" w:rsidR="007C10DC" w:rsidRPr="0028252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7C10DC" w:rsidRPr="00A22433" w14:paraId="52A2897B" w14:textId="77777777" w:rsidTr="00961A1F">
        <w:trPr>
          <w:trHeight w:val="288"/>
        </w:trPr>
        <w:tc>
          <w:tcPr>
            <w:tcW w:w="2571" w:type="pct"/>
          </w:tcPr>
          <w:p w14:paraId="65F9A045" w14:textId="77777777" w:rsidR="007C10DC" w:rsidRPr="0028252C" w:rsidRDefault="007C10DC" w:rsidP="00D27BB2">
            <w:pPr>
              <w:ind w:left="159"/>
              <w:rPr>
                <w:rFonts w:ascii="Times New Roman" w:hAnsi="Times New Roman" w:cs="Times New Roman"/>
              </w:rPr>
            </w:pPr>
            <w:r w:rsidRPr="0028252C">
              <w:rPr>
                <w:rFonts w:ascii="Times New Roman" w:hAnsi="Times New Roman" w:cs="Times New Roman"/>
                <w:color w:val="000000" w:themeColor="text1"/>
              </w:rPr>
              <w:t>Initial ASPECT score</w:t>
            </w:r>
          </w:p>
        </w:tc>
        <w:tc>
          <w:tcPr>
            <w:tcW w:w="1078" w:type="pct"/>
          </w:tcPr>
          <w:p w14:paraId="34866D61" w14:textId="77777777" w:rsidR="007C10DC" w:rsidRPr="0028252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351" w:type="pct"/>
          </w:tcPr>
          <w:p w14:paraId="241EF4D0" w14:textId="77777777" w:rsidR="007C10DC" w:rsidRPr="0028252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</w:tr>
      <w:tr w:rsidR="007C10DC" w:rsidRPr="00A22433" w14:paraId="0A02A999" w14:textId="77777777" w:rsidTr="00961A1F">
        <w:trPr>
          <w:trHeight w:val="288"/>
        </w:trPr>
        <w:tc>
          <w:tcPr>
            <w:tcW w:w="2571" w:type="pct"/>
          </w:tcPr>
          <w:p w14:paraId="40811D2F" w14:textId="77777777" w:rsidR="007C10DC" w:rsidRPr="0028252C" w:rsidRDefault="007C10DC" w:rsidP="00D27BB2">
            <w:pPr>
              <w:ind w:left="159"/>
              <w:rPr>
                <w:rFonts w:ascii="Times New Roman" w:hAnsi="Times New Roman" w:cs="Times New Roman"/>
              </w:rPr>
            </w:pPr>
            <w:r w:rsidRPr="0028252C">
              <w:rPr>
                <w:rFonts w:ascii="Times New Roman" w:hAnsi="Times New Roman" w:cs="Times New Roman"/>
                <w:color w:val="000000" w:themeColor="text1"/>
              </w:rPr>
              <w:t>Bridging thrombolysis</w:t>
            </w:r>
          </w:p>
        </w:tc>
        <w:tc>
          <w:tcPr>
            <w:tcW w:w="1078" w:type="pct"/>
          </w:tcPr>
          <w:p w14:paraId="34496453" w14:textId="77777777" w:rsidR="007C10DC" w:rsidRPr="0028252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351" w:type="pct"/>
          </w:tcPr>
          <w:p w14:paraId="7E9A8C3B" w14:textId="77777777" w:rsidR="007C10DC" w:rsidRPr="0028252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</w:tr>
      <w:tr w:rsidR="007C10DC" w:rsidRPr="00A22433" w14:paraId="7BCB2087" w14:textId="77777777" w:rsidTr="00961A1F">
        <w:trPr>
          <w:trHeight w:val="288"/>
        </w:trPr>
        <w:tc>
          <w:tcPr>
            <w:tcW w:w="2571" w:type="pct"/>
          </w:tcPr>
          <w:p w14:paraId="2331174B" w14:textId="77777777" w:rsidR="007C10DC" w:rsidRPr="00B70C20" w:rsidRDefault="007C10DC" w:rsidP="00D27BB2">
            <w:pPr>
              <w:ind w:left="159"/>
              <w:rPr>
                <w:rFonts w:ascii="Times New Roman" w:hAnsi="Times New Roman" w:cs="Times New Roman"/>
                <w:vertAlign w:val="superscript"/>
              </w:rPr>
            </w:pPr>
            <w:r w:rsidRPr="0028252C">
              <w:rPr>
                <w:rFonts w:ascii="Times New Roman" w:hAnsi="Times New Roman" w:cs="Times New Roman"/>
              </w:rPr>
              <w:t>Invasive arterial blood pressure monitoring</w:t>
            </w:r>
          </w:p>
        </w:tc>
        <w:tc>
          <w:tcPr>
            <w:tcW w:w="1078" w:type="pct"/>
          </w:tcPr>
          <w:p w14:paraId="2D576161" w14:textId="77777777" w:rsidR="007C10DC" w:rsidRPr="0028252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351" w:type="pct"/>
          </w:tcPr>
          <w:p w14:paraId="0C3F8482" w14:textId="77777777" w:rsidR="007C10DC" w:rsidRPr="0028252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</w:tr>
      <w:tr w:rsidR="007C10DC" w:rsidRPr="00A22433" w14:paraId="2AB013D8" w14:textId="77777777" w:rsidTr="00961A1F">
        <w:trPr>
          <w:trHeight w:val="288"/>
        </w:trPr>
        <w:tc>
          <w:tcPr>
            <w:tcW w:w="2571" w:type="pct"/>
          </w:tcPr>
          <w:p w14:paraId="3AABC8D0" w14:textId="77777777" w:rsidR="007C10DC" w:rsidRPr="00A96E92" w:rsidRDefault="007C10DC" w:rsidP="00D27BB2">
            <w:pPr>
              <w:ind w:left="159"/>
              <w:rPr>
                <w:rFonts w:ascii="Times New Roman" w:hAnsi="Times New Roman" w:cs="Times New Roman"/>
                <w:color w:val="000000" w:themeColor="text1"/>
              </w:rPr>
            </w:pPr>
            <w:r w:rsidRPr="009B5003">
              <w:rPr>
                <w:rFonts w:ascii="Times New Roman" w:hAnsi="Times New Roman" w:cs="Times New Roman"/>
                <w:color w:val="000000" w:themeColor="text1"/>
              </w:rPr>
              <w:t>Onset- Angio suite arrival</w:t>
            </w:r>
          </w:p>
        </w:tc>
        <w:tc>
          <w:tcPr>
            <w:tcW w:w="1078" w:type="pct"/>
          </w:tcPr>
          <w:p w14:paraId="6B43B172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51" w:type="pct"/>
          </w:tcPr>
          <w:p w14:paraId="1EFB531C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9</w:t>
            </w:r>
          </w:p>
        </w:tc>
      </w:tr>
      <w:tr w:rsidR="007C10DC" w:rsidRPr="00A22433" w14:paraId="43362FA5" w14:textId="77777777" w:rsidTr="00961A1F">
        <w:trPr>
          <w:trHeight w:val="288"/>
        </w:trPr>
        <w:tc>
          <w:tcPr>
            <w:tcW w:w="2571" w:type="pct"/>
          </w:tcPr>
          <w:p w14:paraId="3FF60190" w14:textId="77777777" w:rsidR="007C10DC" w:rsidRPr="009B5003" w:rsidRDefault="007C10DC" w:rsidP="00D27BB2">
            <w:pPr>
              <w:ind w:left="159"/>
              <w:rPr>
                <w:rFonts w:ascii="Times New Roman" w:hAnsi="Times New Roman" w:cs="Times New Roman"/>
                <w:color w:val="000000" w:themeColor="text1"/>
              </w:rPr>
            </w:pPr>
            <w:r w:rsidRPr="009B5003">
              <w:rPr>
                <w:rFonts w:ascii="Times New Roman" w:hAnsi="Times New Roman" w:cs="Times New Roman"/>
                <w:color w:val="000000" w:themeColor="text1"/>
              </w:rPr>
              <w:t>Onset-reperfusion</w:t>
            </w:r>
          </w:p>
        </w:tc>
        <w:tc>
          <w:tcPr>
            <w:tcW w:w="1078" w:type="pct"/>
          </w:tcPr>
          <w:p w14:paraId="5BA6BEB6" w14:textId="77777777" w:rsidR="007C10DC" w:rsidRPr="009B5003" w:rsidRDefault="007C10DC" w:rsidP="00D27B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1351" w:type="pct"/>
          </w:tcPr>
          <w:p w14:paraId="26EF3E4F" w14:textId="77777777" w:rsidR="007C10DC" w:rsidRPr="009B5003" w:rsidRDefault="007C10DC" w:rsidP="00D27B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</w:tr>
      <w:tr w:rsidR="007C10DC" w:rsidRPr="00A22433" w14:paraId="73FAF569" w14:textId="77777777" w:rsidTr="00961A1F">
        <w:trPr>
          <w:trHeight w:val="288"/>
        </w:trPr>
        <w:tc>
          <w:tcPr>
            <w:tcW w:w="2571" w:type="pct"/>
          </w:tcPr>
          <w:p w14:paraId="10CEA9B5" w14:textId="77777777" w:rsidR="007C10DC" w:rsidRPr="009B5003" w:rsidRDefault="007C10DC" w:rsidP="00D27BB2">
            <w:pPr>
              <w:ind w:left="159"/>
              <w:rPr>
                <w:rFonts w:ascii="Times New Roman" w:hAnsi="Times New Roman" w:cs="Times New Roman"/>
                <w:color w:val="000000" w:themeColor="text1"/>
              </w:rPr>
            </w:pPr>
            <w:r w:rsidRPr="009B5003">
              <w:rPr>
                <w:rFonts w:ascii="Times New Roman" w:hAnsi="Times New Roman" w:cs="Times New Roman"/>
                <w:color w:val="000000" w:themeColor="text1"/>
              </w:rPr>
              <w:t>Door- Angio suite arriva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</w:p>
        </w:tc>
        <w:tc>
          <w:tcPr>
            <w:tcW w:w="1078" w:type="pct"/>
          </w:tcPr>
          <w:p w14:paraId="63513348" w14:textId="77777777" w:rsidR="007C10DC" w:rsidRPr="009B5003" w:rsidRDefault="007C10DC" w:rsidP="00D27BB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lang w:val="en-US"/>
              </w:rPr>
              <w:t>125</w:t>
            </w:r>
          </w:p>
        </w:tc>
        <w:tc>
          <w:tcPr>
            <w:tcW w:w="1351" w:type="pct"/>
          </w:tcPr>
          <w:p w14:paraId="3D2949A4" w14:textId="77777777" w:rsidR="007C10DC" w:rsidRDefault="007C10DC" w:rsidP="00D27BB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</w:tr>
      <w:tr w:rsidR="007C10DC" w:rsidRPr="00A22433" w14:paraId="5BC1CBAF" w14:textId="77777777" w:rsidTr="00961A1F">
        <w:trPr>
          <w:trHeight w:val="288"/>
        </w:trPr>
        <w:tc>
          <w:tcPr>
            <w:tcW w:w="2571" w:type="pct"/>
          </w:tcPr>
          <w:p w14:paraId="7DA5BF5E" w14:textId="77777777" w:rsidR="007C10DC" w:rsidRPr="009B5003" w:rsidRDefault="007C10DC" w:rsidP="00D27BB2">
            <w:pPr>
              <w:ind w:left="15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oor-reperfusion</w:t>
            </w:r>
          </w:p>
        </w:tc>
        <w:tc>
          <w:tcPr>
            <w:tcW w:w="1078" w:type="pct"/>
          </w:tcPr>
          <w:p w14:paraId="5AAB6D83" w14:textId="77777777" w:rsidR="007C10DC" w:rsidRPr="009B5003" w:rsidRDefault="007C10DC" w:rsidP="00D27B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351" w:type="pct"/>
          </w:tcPr>
          <w:p w14:paraId="7D9517DF" w14:textId="77777777" w:rsidR="007C10DC" w:rsidRPr="009B5003" w:rsidRDefault="007C10DC" w:rsidP="00D27B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</w:tr>
      <w:tr w:rsidR="007C10DC" w:rsidRPr="00A22433" w14:paraId="6E84AC89" w14:textId="77777777" w:rsidTr="00961A1F">
        <w:trPr>
          <w:trHeight w:val="288"/>
        </w:trPr>
        <w:tc>
          <w:tcPr>
            <w:tcW w:w="2571" w:type="pct"/>
          </w:tcPr>
          <w:p w14:paraId="34AFD436" w14:textId="77777777" w:rsidR="007C10DC" w:rsidRDefault="007C10DC" w:rsidP="00D27BB2">
            <w:pPr>
              <w:ind w:left="159"/>
              <w:rPr>
                <w:rFonts w:ascii="Times New Roman" w:hAnsi="Times New Roman" w:cs="Times New Roman"/>
                <w:color w:val="000000" w:themeColor="text1"/>
              </w:rPr>
            </w:pPr>
            <w:r w:rsidRPr="009B5003">
              <w:rPr>
                <w:rFonts w:ascii="Times New Roman" w:hAnsi="Times New Roman" w:cs="Times New Roman"/>
              </w:rPr>
              <w:t>Angio suite arrival-groin puncture</w:t>
            </w:r>
          </w:p>
        </w:tc>
        <w:tc>
          <w:tcPr>
            <w:tcW w:w="1078" w:type="pct"/>
          </w:tcPr>
          <w:p w14:paraId="586CFB13" w14:textId="77777777" w:rsidR="007C10DC" w:rsidRDefault="007C10DC" w:rsidP="00D27B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351" w:type="pct"/>
          </w:tcPr>
          <w:p w14:paraId="67E8F179" w14:textId="77777777" w:rsidR="007C10DC" w:rsidRDefault="007C10DC" w:rsidP="00D27B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</w:tr>
      <w:tr w:rsidR="007C10DC" w:rsidRPr="00A22433" w14:paraId="150CA618" w14:textId="77777777" w:rsidTr="00961A1F">
        <w:trPr>
          <w:trHeight w:val="288"/>
        </w:trPr>
        <w:tc>
          <w:tcPr>
            <w:tcW w:w="2571" w:type="pct"/>
          </w:tcPr>
          <w:p w14:paraId="72DBEE17" w14:textId="77777777" w:rsidR="007C10DC" w:rsidRPr="009B5003" w:rsidRDefault="007C10DC" w:rsidP="00D27BB2">
            <w:pPr>
              <w:ind w:left="159"/>
              <w:rPr>
                <w:rFonts w:ascii="Times New Roman" w:hAnsi="Times New Roman" w:cs="Times New Roman"/>
              </w:rPr>
            </w:pPr>
            <w:r w:rsidRPr="009B5003">
              <w:rPr>
                <w:rFonts w:ascii="Times New Roman" w:hAnsi="Times New Roman" w:cs="Times New Roman"/>
              </w:rPr>
              <w:t>Groin puncture-reperfusion</w:t>
            </w:r>
          </w:p>
        </w:tc>
        <w:tc>
          <w:tcPr>
            <w:tcW w:w="1078" w:type="pct"/>
          </w:tcPr>
          <w:p w14:paraId="7A49DEF7" w14:textId="77777777" w:rsidR="007C10DC" w:rsidRPr="009B5003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27</w:t>
            </w:r>
          </w:p>
        </w:tc>
        <w:tc>
          <w:tcPr>
            <w:tcW w:w="1351" w:type="pct"/>
          </w:tcPr>
          <w:p w14:paraId="7EFB983F" w14:textId="77777777" w:rsidR="007C10DC" w:rsidRPr="009B5003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</w:tc>
      </w:tr>
      <w:tr w:rsidR="007C10DC" w:rsidRPr="00A22433" w14:paraId="383D44EB" w14:textId="77777777" w:rsidTr="00961A1F">
        <w:trPr>
          <w:trHeight w:val="288"/>
        </w:trPr>
        <w:tc>
          <w:tcPr>
            <w:tcW w:w="2571" w:type="pct"/>
          </w:tcPr>
          <w:p w14:paraId="214CAE47" w14:textId="77777777" w:rsidR="007C10DC" w:rsidRPr="009B5003" w:rsidRDefault="007C10DC" w:rsidP="00D27BB2">
            <w:pPr>
              <w:ind w:left="159"/>
              <w:rPr>
                <w:rFonts w:ascii="Times New Roman" w:hAnsi="Times New Roman" w:cs="Times New Roman"/>
              </w:rPr>
            </w:pPr>
            <w:r w:rsidRPr="009B5003">
              <w:rPr>
                <w:rFonts w:ascii="Times New Roman" w:hAnsi="Times New Roman" w:cs="Times New Roman"/>
              </w:rPr>
              <w:t>TICI score 2b-3</w:t>
            </w:r>
          </w:p>
        </w:tc>
        <w:tc>
          <w:tcPr>
            <w:tcW w:w="1078" w:type="pct"/>
          </w:tcPr>
          <w:p w14:paraId="15C69F2E" w14:textId="77777777" w:rsidR="007C10DC" w:rsidRPr="009B5003" w:rsidRDefault="007C10DC" w:rsidP="00D27B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351" w:type="pct"/>
          </w:tcPr>
          <w:p w14:paraId="7FD562D3" w14:textId="77777777" w:rsidR="007C10DC" w:rsidRPr="009B5003" w:rsidRDefault="007C10DC" w:rsidP="00D27B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</w:tr>
      <w:tr w:rsidR="007C10DC" w:rsidRPr="00A22433" w14:paraId="683748E6" w14:textId="77777777" w:rsidTr="00961A1F">
        <w:trPr>
          <w:trHeight w:val="288"/>
        </w:trPr>
        <w:tc>
          <w:tcPr>
            <w:tcW w:w="2571" w:type="pct"/>
          </w:tcPr>
          <w:p w14:paraId="2189C669" w14:textId="77777777" w:rsidR="007C10DC" w:rsidRPr="009B5003" w:rsidRDefault="007C10DC" w:rsidP="00D27BB2">
            <w:pPr>
              <w:ind w:left="159"/>
              <w:rPr>
                <w:rFonts w:ascii="Times New Roman" w:hAnsi="Times New Roman" w:cs="Times New Roman"/>
              </w:rPr>
            </w:pPr>
            <w:r w:rsidRPr="009B5003">
              <w:rPr>
                <w:rFonts w:ascii="Times New Roman" w:hAnsi="Times New Roman" w:cs="Times New Roman"/>
              </w:rPr>
              <w:t>Interventional complications</w:t>
            </w:r>
          </w:p>
        </w:tc>
        <w:tc>
          <w:tcPr>
            <w:tcW w:w="1078" w:type="pct"/>
          </w:tcPr>
          <w:p w14:paraId="3D8D7838" w14:textId="77777777" w:rsidR="007C10DC" w:rsidRPr="009B5003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351" w:type="pct"/>
          </w:tcPr>
          <w:p w14:paraId="7749E085" w14:textId="77777777" w:rsidR="007C10DC" w:rsidRPr="009B5003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7C10DC" w:rsidRPr="00A22433" w14:paraId="1013D39C" w14:textId="77777777" w:rsidTr="00961A1F">
        <w:trPr>
          <w:trHeight w:val="288"/>
        </w:trPr>
        <w:tc>
          <w:tcPr>
            <w:tcW w:w="2571" w:type="pct"/>
          </w:tcPr>
          <w:p w14:paraId="2BF47FB0" w14:textId="77777777" w:rsidR="007C10DC" w:rsidRPr="00A96E92" w:rsidRDefault="007C10DC" w:rsidP="00D27BB2">
            <w:pPr>
              <w:ind w:left="159"/>
              <w:rPr>
                <w:rFonts w:ascii="Times New Roman" w:hAnsi="Times New Roman" w:cs="Times New Roman"/>
              </w:rPr>
            </w:pPr>
            <w:r w:rsidRPr="009B5003">
              <w:rPr>
                <w:rFonts w:ascii="Times New Roman" w:hAnsi="Times New Roman" w:cs="Times New Roman"/>
              </w:rPr>
              <w:t xml:space="preserve">ICH </w:t>
            </w:r>
          </w:p>
        </w:tc>
        <w:tc>
          <w:tcPr>
            <w:tcW w:w="1078" w:type="pct"/>
          </w:tcPr>
          <w:p w14:paraId="5DD35E80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351" w:type="pct"/>
          </w:tcPr>
          <w:p w14:paraId="10DD2CFE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7C10DC" w:rsidRPr="00A22433" w14:paraId="67190B3B" w14:textId="77777777" w:rsidTr="00961A1F">
        <w:trPr>
          <w:trHeight w:val="288"/>
        </w:trPr>
        <w:tc>
          <w:tcPr>
            <w:tcW w:w="2571" w:type="pct"/>
          </w:tcPr>
          <w:p w14:paraId="63A9B826" w14:textId="77777777" w:rsidR="007C10DC" w:rsidRPr="009B5003" w:rsidRDefault="007C10DC" w:rsidP="00D27BB2">
            <w:pPr>
              <w:ind w:left="159"/>
              <w:rPr>
                <w:rFonts w:ascii="Times New Roman" w:hAnsi="Times New Roman" w:cs="Times New Roman"/>
              </w:rPr>
            </w:pPr>
            <w:r w:rsidRPr="009B5003">
              <w:rPr>
                <w:rFonts w:ascii="Times New Roman" w:hAnsi="Times New Roman" w:cs="Times New Roman"/>
              </w:rPr>
              <w:t>Pre-mRS</w:t>
            </w:r>
          </w:p>
        </w:tc>
        <w:tc>
          <w:tcPr>
            <w:tcW w:w="1078" w:type="pct"/>
          </w:tcPr>
          <w:p w14:paraId="010A77A7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351" w:type="pct"/>
          </w:tcPr>
          <w:p w14:paraId="099D0016" w14:textId="77777777" w:rsidR="007C10DC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7C10DC" w:rsidRPr="00A22433" w14:paraId="478F88AB" w14:textId="77777777" w:rsidTr="00961A1F">
        <w:trPr>
          <w:trHeight w:val="288"/>
        </w:trPr>
        <w:tc>
          <w:tcPr>
            <w:tcW w:w="2571" w:type="pct"/>
          </w:tcPr>
          <w:p w14:paraId="46D0C776" w14:textId="77777777" w:rsidR="007C10DC" w:rsidRPr="009B5003" w:rsidRDefault="007C10DC" w:rsidP="00D27BB2">
            <w:pPr>
              <w:ind w:left="159"/>
              <w:rPr>
                <w:rFonts w:ascii="Times New Roman" w:hAnsi="Times New Roman" w:cs="Times New Roman"/>
              </w:rPr>
            </w:pPr>
            <w:r w:rsidRPr="009B5003">
              <w:rPr>
                <w:rFonts w:ascii="Times New Roman" w:hAnsi="Times New Roman" w:cs="Times New Roman"/>
              </w:rPr>
              <w:t>mRS 0-1</w:t>
            </w:r>
          </w:p>
        </w:tc>
        <w:tc>
          <w:tcPr>
            <w:tcW w:w="1078" w:type="pct"/>
          </w:tcPr>
          <w:p w14:paraId="5280E71D" w14:textId="77777777" w:rsidR="007C10DC" w:rsidRPr="009B5003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351" w:type="pct"/>
          </w:tcPr>
          <w:p w14:paraId="362F16EE" w14:textId="77777777" w:rsidR="007C10DC" w:rsidRPr="009B5003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7C10DC" w:rsidRPr="00A22433" w14:paraId="25722CED" w14:textId="77777777" w:rsidTr="00961A1F">
        <w:trPr>
          <w:trHeight w:val="288"/>
        </w:trPr>
        <w:tc>
          <w:tcPr>
            <w:tcW w:w="2571" w:type="pct"/>
          </w:tcPr>
          <w:p w14:paraId="687AEAA6" w14:textId="77777777" w:rsidR="007C10DC" w:rsidRPr="009B5003" w:rsidRDefault="007C10DC" w:rsidP="00D27BB2">
            <w:pPr>
              <w:ind w:left="159"/>
              <w:rPr>
                <w:rFonts w:ascii="Times New Roman" w:hAnsi="Times New Roman" w:cs="Times New Roman"/>
              </w:rPr>
            </w:pPr>
            <w:r w:rsidRPr="009B5003">
              <w:rPr>
                <w:rFonts w:ascii="Times New Roman" w:hAnsi="Times New Roman" w:cs="Times New Roman"/>
              </w:rPr>
              <w:t>mRS 0-2</w:t>
            </w:r>
          </w:p>
        </w:tc>
        <w:tc>
          <w:tcPr>
            <w:tcW w:w="1078" w:type="pct"/>
          </w:tcPr>
          <w:p w14:paraId="4E88DD09" w14:textId="77777777" w:rsidR="007C10DC" w:rsidRPr="009B5003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351" w:type="pct"/>
          </w:tcPr>
          <w:p w14:paraId="73949056" w14:textId="77777777" w:rsidR="007C10DC" w:rsidRPr="009B5003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7C10DC" w:rsidRPr="00A22433" w14:paraId="3BD9FBAB" w14:textId="77777777" w:rsidTr="00961A1F">
        <w:trPr>
          <w:trHeight w:val="288"/>
        </w:trPr>
        <w:tc>
          <w:tcPr>
            <w:tcW w:w="2571" w:type="pct"/>
          </w:tcPr>
          <w:p w14:paraId="28325957" w14:textId="77777777" w:rsidR="007C10DC" w:rsidRPr="009B5003" w:rsidRDefault="007C10DC" w:rsidP="00D27BB2">
            <w:pPr>
              <w:ind w:left="159"/>
              <w:rPr>
                <w:rFonts w:ascii="Times New Roman" w:hAnsi="Times New Roman" w:cs="Times New Roman"/>
              </w:rPr>
            </w:pPr>
            <w:r w:rsidRPr="009B5003">
              <w:rPr>
                <w:rFonts w:ascii="Times New Roman" w:hAnsi="Times New Roman" w:cs="Times New Roman"/>
              </w:rPr>
              <w:t>mRS 5-6</w:t>
            </w:r>
          </w:p>
        </w:tc>
        <w:tc>
          <w:tcPr>
            <w:tcW w:w="1078" w:type="pct"/>
          </w:tcPr>
          <w:p w14:paraId="2E9A1EE5" w14:textId="77777777" w:rsidR="007C10DC" w:rsidRPr="009B5003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351" w:type="pct"/>
          </w:tcPr>
          <w:p w14:paraId="69A00B2F" w14:textId="77777777" w:rsidR="007C10DC" w:rsidRPr="009B5003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7C10DC" w:rsidRPr="00A22433" w14:paraId="3F5536B5" w14:textId="77777777" w:rsidTr="00961A1F">
        <w:trPr>
          <w:trHeight w:val="288"/>
        </w:trPr>
        <w:tc>
          <w:tcPr>
            <w:tcW w:w="2571" w:type="pct"/>
          </w:tcPr>
          <w:p w14:paraId="349890AF" w14:textId="77777777" w:rsidR="007C10DC" w:rsidRPr="009B5003" w:rsidRDefault="007C10DC" w:rsidP="00D27BB2">
            <w:pPr>
              <w:ind w:left="159"/>
              <w:rPr>
                <w:rFonts w:ascii="Times New Roman" w:hAnsi="Times New Roman" w:cs="Times New Roman"/>
                <w:color w:val="000000" w:themeColor="text1"/>
              </w:rPr>
            </w:pPr>
            <w:r w:rsidRPr="009B5003">
              <w:rPr>
                <w:rFonts w:ascii="Times New Roman" w:hAnsi="Times New Roman" w:cs="Times New Roman"/>
              </w:rPr>
              <w:t>NIHSS post-</w:t>
            </w:r>
            <w:r>
              <w:rPr>
                <w:rFonts w:ascii="Times New Roman" w:hAnsi="Times New Roman" w:cs="Times New Roman"/>
              </w:rPr>
              <w:t>EVT</w:t>
            </w:r>
          </w:p>
        </w:tc>
        <w:tc>
          <w:tcPr>
            <w:tcW w:w="1078" w:type="pct"/>
          </w:tcPr>
          <w:p w14:paraId="5BF360F0" w14:textId="77777777" w:rsidR="007C10DC" w:rsidRPr="009B5003" w:rsidRDefault="007C10DC" w:rsidP="00D27BB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351" w:type="pct"/>
          </w:tcPr>
          <w:p w14:paraId="22DACF73" w14:textId="77777777" w:rsidR="007C10DC" w:rsidRPr="009B5003" w:rsidRDefault="007C10DC" w:rsidP="00D27BB2">
            <w:pPr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</w:tr>
      <w:tr w:rsidR="007C10DC" w:rsidRPr="00A22433" w14:paraId="27C31880" w14:textId="77777777" w:rsidTr="00961A1F">
        <w:trPr>
          <w:trHeight w:val="288"/>
        </w:trPr>
        <w:tc>
          <w:tcPr>
            <w:tcW w:w="2571" w:type="pct"/>
          </w:tcPr>
          <w:p w14:paraId="4320A5FB" w14:textId="77777777" w:rsidR="007C10DC" w:rsidRPr="009B5003" w:rsidRDefault="007C10DC" w:rsidP="00D27BB2">
            <w:pPr>
              <w:ind w:left="159"/>
              <w:rPr>
                <w:rFonts w:ascii="Times New Roman" w:hAnsi="Times New Roman" w:cs="Times New Roman"/>
              </w:rPr>
            </w:pPr>
            <w:r w:rsidRPr="009B5003">
              <w:rPr>
                <w:rFonts w:ascii="Times New Roman" w:hAnsi="Times New Roman" w:cs="Times New Roman"/>
              </w:rPr>
              <w:t>NIHSS difference at 24 h</w:t>
            </w:r>
          </w:p>
        </w:tc>
        <w:tc>
          <w:tcPr>
            <w:tcW w:w="1078" w:type="pct"/>
          </w:tcPr>
          <w:p w14:paraId="568C5B0F" w14:textId="77777777" w:rsidR="007C10DC" w:rsidRPr="009B5003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nb-NO"/>
              </w:rPr>
              <w:t>142</w:t>
            </w:r>
          </w:p>
        </w:tc>
        <w:tc>
          <w:tcPr>
            <w:tcW w:w="1351" w:type="pct"/>
          </w:tcPr>
          <w:p w14:paraId="618E3639" w14:textId="77777777" w:rsidR="007C10DC" w:rsidRPr="009B5003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nb-NO"/>
              </w:rPr>
              <w:t>65</w:t>
            </w:r>
          </w:p>
        </w:tc>
      </w:tr>
      <w:tr w:rsidR="007C10DC" w:rsidRPr="00A22433" w14:paraId="5A264D1D" w14:textId="77777777" w:rsidTr="00961A1F">
        <w:trPr>
          <w:trHeight w:val="288"/>
        </w:trPr>
        <w:tc>
          <w:tcPr>
            <w:tcW w:w="2571" w:type="pct"/>
          </w:tcPr>
          <w:p w14:paraId="028FC0A5" w14:textId="77777777" w:rsidR="007C10DC" w:rsidRPr="009B5003" w:rsidRDefault="007C10DC" w:rsidP="00D27BB2">
            <w:pPr>
              <w:ind w:left="159"/>
              <w:rPr>
                <w:rFonts w:ascii="Times New Roman" w:hAnsi="Times New Roman" w:cs="Times New Roman"/>
              </w:rPr>
            </w:pPr>
            <w:r w:rsidRPr="009B5003">
              <w:rPr>
                <w:rFonts w:ascii="Times New Roman" w:hAnsi="Times New Roman" w:cs="Times New Roman"/>
              </w:rPr>
              <w:t>NIHSS at discharge</w:t>
            </w:r>
          </w:p>
        </w:tc>
        <w:tc>
          <w:tcPr>
            <w:tcW w:w="1078" w:type="pct"/>
          </w:tcPr>
          <w:p w14:paraId="5FDE1AC2" w14:textId="77777777" w:rsidR="007C10DC" w:rsidRPr="009B5003" w:rsidRDefault="007C10DC" w:rsidP="00D27BB2">
            <w:pPr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351" w:type="pct"/>
          </w:tcPr>
          <w:p w14:paraId="66B573BF" w14:textId="77777777" w:rsidR="007C10DC" w:rsidRPr="009B5003" w:rsidRDefault="007C10DC" w:rsidP="00D27BB2">
            <w:pPr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7C10DC" w:rsidRPr="00A22433" w14:paraId="25B6C785" w14:textId="77777777" w:rsidTr="00961A1F">
        <w:trPr>
          <w:trHeight w:val="288"/>
        </w:trPr>
        <w:tc>
          <w:tcPr>
            <w:tcW w:w="2571" w:type="pct"/>
          </w:tcPr>
          <w:p w14:paraId="0A692C80" w14:textId="77777777" w:rsidR="007C10DC" w:rsidRPr="009B5003" w:rsidRDefault="007C10DC" w:rsidP="00D27BB2">
            <w:pPr>
              <w:ind w:left="159"/>
              <w:rPr>
                <w:rFonts w:ascii="Times New Roman" w:hAnsi="Times New Roman" w:cs="Times New Roman"/>
              </w:rPr>
            </w:pPr>
            <w:r w:rsidRPr="009B5003">
              <w:rPr>
                <w:rFonts w:ascii="Times New Roman" w:hAnsi="Times New Roman" w:cs="Times New Roman"/>
              </w:rPr>
              <w:t>NIHSS difference at discharge</w:t>
            </w:r>
          </w:p>
        </w:tc>
        <w:tc>
          <w:tcPr>
            <w:tcW w:w="1078" w:type="pct"/>
          </w:tcPr>
          <w:p w14:paraId="7FDCF19A" w14:textId="77777777" w:rsidR="007C10DC" w:rsidRPr="009B5003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351" w:type="pct"/>
          </w:tcPr>
          <w:p w14:paraId="5A2DAF9C" w14:textId="77777777" w:rsidR="007C10DC" w:rsidRPr="009B5003" w:rsidRDefault="007C10DC" w:rsidP="00D2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</w:tbl>
    <w:p w14:paraId="7010F69B" w14:textId="77777777" w:rsidR="007C10DC" w:rsidRDefault="007C10DC" w:rsidP="007C10DC">
      <w:pPr>
        <w:rPr>
          <w:rFonts w:ascii="Times New Roman" w:hAnsi="Times New Roman" w:cs="Times New Roman"/>
        </w:rPr>
      </w:pPr>
    </w:p>
    <w:p w14:paraId="073D0E7F" w14:textId="3028981E" w:rsidR="00E019A1" w:rsidRDefault="007C10DC" w:rsidP="006F4AA7">
      <w:pPr>
        <w:spacing w:line="480" w:lineRule="auto"/>
        <w:contextualSpacing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Abbreviations: </w:t>
      </w:r>
      <w:r w:rsidRPr="00512008">
        <w:rPr>
          <w:rFonts w:ascii="Times New Roman" w:hAnsi="Times New Roman" w:cs="Times New Roman"/>
          <w:bCs/>
        </w:rPr>
        <w:t>mRS: modified Rankin scale</w:t>
      </w:r>
      <w:r>
        <w:rPr>
          <w:rFonts w:ascii="Times New Roman" w:hAnsi="Times New Roman" w:cs="Times New Roman"/>
          <w:bCs/>
        </w:rPr>
        <w:t xml:space="preserve">; </w:t>
      </w:r>
      <w:r w:rsidRPr="00512008">
        <w:rPr>
          <w:rFonts w:ascii="Times New Roman" w:hAnsi="Times New Roman" w:cs="Times New Roman"/>
          <w:bCs/>
        </w:rPr>
        <w:t>ASPECT: Alberta stroke program early CT score; TICI: thrombolysis in cerebral infarction</w:t>
      </w:r>
      <w:r>
        <w:rPr>
          <w:rFonts w:ascii="Times New Roman" w:hAnsi="Times New Roman" w:cs="Times New Roman"/>
          <w:bCs/>
        </w:rPr>
        <w:t>;</w:t>
      </w:r>
      <w:r w:rsidRPr="00512008">
        <w:rPr>
          <w:rFonts w:ascii="Times New Roman" w:hAnsi="Times New Roman" w:cs="Times New Roman"/>
          <w:bCs/>
        </w:rPr>
        <w:t xml:space="preserve"> ICH: intracerebral haemorrhage</w:t>
      </w:r>
      <w:r>
        <w:rPr>
          <w:rFonts w:ascii="Times New Roman" w:hAnsi="Times New Roman" w:cs="Times New Roman"/>
          <w:bCs/>
        </w:rPr>
        <w:t>;</w:t>
      </w:r>
      <w:r w:rsidRPr="00512008">
        <w:rPr>
          <w:rFonts w:ascii="Times New Roman" w:hAnsi="Times New Roman" w:cs="Times New Roman"/>
          <w:bCs/>
        </w:rPr>
        <w:t xml:space="preserve"> NIHSS: national institutes of health stroke scale/score</w:t>
      </w:r>
      <w:r w:rsidR="00961A1F">
        <w:rPr>
          <w:rFonts w:ascii="Times New Roman" w:hAnsi="Times New Roman" w:cs="Times New Roman"/>
          <w:bCs/>
        </w:rPr>
        <w:t>.</w:t>
      </w:r>
    </w:p>
    <w:p w14:paraId="5F41781E" w14:textId="77777777" w:rsidR="00313378" w:rsidRDefault="00313378" w:rsidP="006F4AA7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2E231633" w14:textId="77777777" w:rsidR="00313378" w:rsidRPr="006F4AA7" w:rsidRDefault="00313378" w:rsidP="006F4AA7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sectPr w:rsidR="00313378" w:rsidRPr="006F4AA7" w:rsidSect="00E90A89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FF61F1"/>
    <w:multiLevelType w:val="hybridMultilevel"/>
    <w:tmpl w:val="F1420A6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85C4815"/>
    <w:multiLevelType w:val="hybridMultilevel"/>
    <w:tmpl w:val="3BE64EB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863941"/>
    <w:multiLevelType w:val="hybridMultilevel"/>
    <w:tmpl w:val="5D804E2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0678830">
    <w:abstractNumId w:val="0"/>
  </w:num>
  <w:num w:numId="2" w16cid:durableId="79915366">
    <w:abstractNumId w:val="1"/>
  </w:num>
  <w:num w:numId="3" w16cid:durableId="12466456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0DC"/>
    <w:rsid w:val="00005C1F"/>
    <w:rsid w:val="00064E32"/>
    <w:rsid w:val="0006573B"/>
    <w:rsid w:val="000862B5"/>
    <w:rsid w:val="000876E1"/>
    <w:rsid w:val="000B301C"/>
    <w:rsid w:val="000B5862"/>
    <w:rsid w:val="000E4286"/>
    <w:rsid w:val="0013329B"/>
    <w:rsid w:val="00150126"/>
    <w:rsid w:val="0019365E"/>
    <w:rsid w:val="001A26A5"/>
    <w:rsid w:val="001B4F7E"/>
    <w:rsid w:val="001E354D"/>
    <w:rsid w:val="001F40F1"/>
    <w:rsid w:val="00223027"/>
    <w:rsid w:val="002565AA"/>
    <w:rsid w:val="002626B3"/>
    <w:rsid w:val="00277352"/>
    <w:rsid w:val="002906B2"/>
    <w:rsid w:val="002B104C"/>
    <w:rsid w:val="002D1A60"/>
    <w:rsid w:val="002D20B7"/>
    <w:rsid w:val="002D48BE"/>
    <w:rsid w:val="002E3DB8"/>
    <w:rsid w:val="002E7001"/>
    <w:rsid w:val="002F48AC"/>
    <w:rsid w:val="00312D4D"/>
    <w:rsid w:val="00313378"/>
    <w:rsid w:val="00316712"/>
    <w:rsid w:val="003239CA"/>
    <w:rsid w:val="0034429D"/>
    <w:rsid w:val="00350D09"/>
    <w:rsid w:val="00366AC7"/>
    <w:rsid w:val="003846CC"/>
    <w:rsid w:val="003B1DFC"/>
    <w:rsid w:val="003C1515"/>
    <w:rsid w:val="003C269E"/>
    <w:rsid w:val="003D428B"/>
    <w:rsid w:val="003E3E66"/>
    <w:rsid w:val="003F29A6"/>
    <w:rsid w:val="003F446D"/>
    <w:rsid w:val="004031EB"/>
    <w:rsid w:val="00403C38"/>
    <w:rsid w:val="004076FC"/>
    <w:rsid w:val="00422E04"/>
    <w:rsid w:val="00425EA8"/>
    <w:rsid w:val="004319C7"/>
    <w:rsid w:val="00434877"/>
    <w:rsid w:val="0043767A"/>
    <w:rsid w:val="004524C1"/>
    <w:rsid w:val="00494C18"/>
    <w:rsid w:val="004A1A36"/>
    <w:rsid w:val="004C5FB9"/>
    <w:rsid w:val="004D76F3"/>
    <w:rsid w:val="004F1E37"/>
    <w:rsid w:val="00511CD1"/>
    <w:rsid w:val="00520A83"/>
    <w:rsid w:val="00541771"/>
    <w:rsid w:val="0054790E"/>
    <w:rsid w:val="005821EF"/>
    <w:rsid w:val="00587CED"/>
    <w:rsid w:val="005A09C3"/>
    <w:rsid w:val="005A7742"/>
    <w:rsid w:val="005B7EB0"/>
    <w:rsid w:val="005D093B"/>
    <w:rsid w:val="005D14DD"/>
    <w:rsid w:val="005E0FDB"/>
    <w:rsid w:val="005E1563"/>
    <w:rsid w:val="006106C0"/>
    <w:rsid w:val="006107FF"/>
    <w:rsid w:val="00622871"/>
    <w:rsid w:val="00674205"/>
    <w:rsid w:val="00696B2A"/>
    <w:rsid w:val="006B5FD8"/>
    <w:rsid w:val="006C0E17"/>
    <w:rsid w:val="006F4AA7"/>
    <w:rsid w:val="00713193"/>
    <w:rsid w:val="00725F60"/>
    <w:rsid w:val="00726C47"/>
    <w:rsid w:val="0073175D"/>
    <w:rsid w:val="00757B52"/>
    <w:rsid w:val="00757BBF"/>
    <w:rsid w:val="00760FD8"/>
    <w:rsid w:val="007A1D6C"/>
    <w:rsid w:val="007C10DC"/>
    <w:rsid w:val="007E1422"/>
    <w:rsid w:val="007F6040"/>
    <w:rsid w:val="0080207D"/>
    <w:rsid w:val="00811103"/>
    <w:rsid w:val="00817E30"/>
    <w:rsid w:val="008275DA"/>
    <w:rsid w:val="00837B0D"/>
    <w:rsid w:val="00867C91"/>
    <w:rsid w:val="00885BDF"/>
    <w:rsid w:val="008B6878"/>
    <w:rsid w:val="008C2B0B"/>
    <w:rsid w:val="008C2F75"/>
    <w:rsid w:val="008D2C1E"/>
    <w:rsid w:val="00905DF8"/>
    <w:rsid w:val="00911AAE"/>
    <w:rsid w:val="00914C8D"/>
    <w:rsid w:val="00925DD1"/>
    <w:rsid w:val="009331AB"/>
    <w:rsid w:val="00937496"/>
    <w:rsid w:val="00961A1F"/>
    <w:rsid w:val="00962917"/>
    <w:rsid w:val="009818E8"/>
    <w:rsid w:val="0098785A"/>
    <w:rsid w:val="009A1366"/>
    <w:rsid w:val="009C5D12"/>
    <w:rsid w:val="009E6380"/>
    <w:rsid w:val="00A01C43"/>
    <w:rsid w:val="00A15044"/>
    <w:rsid w:val="00A301A0"/>
    <w:rsid w:val="00A32B9B"/>
    <w:rsid w:val="00A42040"/>
    <w:rsid w:val="00A43E68"/>
    <w:rsid w:val="00A738CA"/>
    <w:rsid w:val="00A767EC"/>
    <w:rsid w:val="00A8743C"/>
    <w:rsid w:val="00AA1350"/>
    <w:rsid w:val="00AB1E06"/>
    <w:rsid w:val="00AC0F1C"/>
    <w:rsid w:val="00AD0099"/>
    <w:rsid w:val="00AF4F32"/>
    <w:rsid w:val="00B14234"/>
    <w:rsid w:val="00B26C3A"/>
    <w:rsid w:val="00B75B6E"/>
    <w:rsid w:val="00BB17BF"/>
    <w:rsid w:val="00BB4991"/>
    <w:rsid w:val="00BE0C37"/>
    <w:rsid w:val="00BF7CD1"/>
    <w:rsid w:val="00C03750"/>
    <w:rsid w:val="00C208E9"/>
    <w:rsid w:val="00C42E71"/>
    <w:rsid w:val="00C47746"/>
    <w:rsid w:val="00C73750"/>
    <w:rsid w:val="00C7497F"/>
    <w:rsid w:val="00CD626A"/>
    <w:rsid w:val="00CF0A4A"/>
    <w:rsid w:val="00D4326D"/>
    <w:rsid w:val="00D620B7"/>
    <w:rsid w:val="00D64001"/>
    <w:rsid w:val="00DA5197"/>
    <w:rsid w:val="00DC2369"/>
    <w:rsid w:val="00DC5C38"/>
    <w:rsid w:val="00DE1B17"/>
    <w:rsid w:val="00DE4FA4"/>
    <w:rsid w:val="00DE56FC"/>
    <w:rsid w:val="00DF0BB5"/>
    <w:rsid w:val="00DF1215"/>
    <w:rsid w:val="00DF3B8F"/>
    <w:rsid w:val="00DF4045"/>
    <w:rsid w:val="00E019A1"/>
    <w:rsid w:val="00E12DED"/>
    <w:rsid w:val="00E379BE"/>
    <w:rsid w:val="00E66FB7"/>
    <w:rsid w:val="00E67FAA"/>
    <w:rsid w:val="00E7077B"/>
    <w:rsid w:val="00E724E8"/>
    <w:rsid w:val="00E90A89"/>
    <w:rsid w:val="00E976DC"/>
    <w:rsid w:val="00E97882"/>
    <w:rsid w:val="00EA3C51"/>
    <w:rsid w:val="00EB5260"/>
    <w:rsid w:val="00EB6949"/>
    <w:rsid w:val="00ED204C"/>
    <w:rsid w:val="00ED68F9"/>
    <w:rsid w:val="00EE0AAE"/>
    <w:rsid w:val="00EE1F07"/>
    <w:rsid w:val="00F36F1F"/>
    <w:rsid w:val="00F5050B"/>
    <w:rsid w:val="00F65519"/>
    <w:rsid w:val="00F719B3"/>
    <w:rsid w:val="00F7790F"/>
    <w:rsid w:val="00F833DF"/>
    <w:rsid w:val="00F9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4FBFC3"/>
  <w15:chartTrackingRefBased/>
  <w15:docId w15:val="{0F199E10-7C83-9E47-A9EE-3EC7A0C0B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0DC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C10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C10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C10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C10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C10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C10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C10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C10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C10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C10D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C10D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C10DC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C10DC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C10DC"/>
    <w:rPr>
      <w:rFonts w:eastAsiaTheme="majorEastAsia" w:cstheme="majorBidi"/>
      <w:color w:val="0F4761" w:themeColor="accent1" w:themeShade="BF"/>
      <w:lang w:val="en-AU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C10DC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C10DC"/>
    <w:rPr>
      <w:rFonts w:eastAsiaTheme="majorEastAsia" w:cstheme="majorBidi"/>
      <w:color w:val="595959" w:themeColor="text1" w:themeTint="A6"/>
      <w:lang w:val="en-AU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C10DC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C10DC"/>
    <w:rPr>
      <w:rFonts w:eastAsiaTheme="majorEastAsia" w:cstheme="majorBidi"/>
      <w:color w:val="272727" w:themeColor="text1" w:themeTint="D8"/>
      <w:lang w:val="en-AU"/>
    </w:rPr>
  </w:style>
  <w:style w:type="paragraph" w:styleId="Tittel">
    <w:name w:val="Title"/>
    <w:basedOn w:val="Normal"/>
    <w:next w:val="Normal"/>
    <w:link w:val="TittelTegn"/>
    <w:uiPriority w:val="10"/>
    <w:qFormat/>
    <w:rsid w:val="007C10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C10DC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C10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C10DC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Sitat">
    <w:name w:val="Quote"/>
    <w:basedOn w:val="Normal"/>
    <w:next w:val="Normal"/>
    <w:link w:val="SitatTegn"/>
    <w:uiPriority w:val="29"/>
    <w:qFormat/>
    <w:rsid w:val="007C10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7C10DC"/>
    <w:rPr>
      <w:i/>
      <w:iCs/>
      <w:color w:val="404040" w:themeColor="text1" w:themeTint="BF"/>
      <w:lang w:val="en-AU"/>
    </w:rPr>
  </w:style>
  <w:style w:type="paragraph" w:styleId="Listeavsnitt">
    <w:name w:val="List Paragraph"/>
    <w:basedOn w:val="Normal"/>
    <w:uiPriority w:val="34"/>
    <w:qFormat/>
    <w:rsid w:val="007C10DC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C10DC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C10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C10DC"/>
    <w:rPr>
      <w:i/>
      <w:iCs/>
      <w:color w:val="0F4761" w:themeColor="accent1" w:themeShade="BF"/>
      <w:lang w:val="en-AU"/>
    </w:rPr>
  </w:style>
  <w:style w:type="character" w:styleId="Sterkreferanse">
    <w:name w:val="Intense Reference"/>
    <w:basedOn w:val="Standardskriftforavsnitt"/>
    <w:uiPriority w:val="32"/>
    <w:qFormat/>
    <w:rsid w:val="007C10DC"/>
    <w:rPr>
      <w:b/>
      <w:bCs/>
      <w:smallCaps/>
      <w:color w:val="0F4761" w:themeColor="accent1" w:themeShade="BF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7C10DC"/>
  </w:style>
  <w:style w:type="table" w:styleId="Tabellrutenett">
    <w:name w:val="Table Grid"/>
    <w:basedOn w:val="Vanligtabell"/>
    <w:uiPriority w:val="39"/>
    <w:rsid w:val="007C10D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71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uldberg Fugelli</dc:creator>
  <cp:keywords/>
  <dc:description/>
  <cp:lastModifiedBy>Caroline Guldberg Fugelli</cp:lastModifiedBy>
  <cp:revision>3</cp:revision>
  <dcterms:created xsi:type="dcterms:W3CDTF">2025-08-13T11:14:00Z</dcterms:created>
  <dcterms:modified xsi:type="dcterms:W3CDTF">2025-08-17T18:02:00Z</dcterms:modified>
</cp:coreProperties>
</file>